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04DA5D" w14:textId="251BBBF0" w:rsidR="00D41A17" w:rsidRPr="00C761C4" w:rsidRDefault="00D41A17" w:rsidP="008E5A64">
      <w:pPr>
        <w:autoSpaceDE w:val="0"/>
        <w:autoSpaceDN w:val="0"/>
        <w:adjustRightInd w:val="0"/>
        <w:ind w:left="420" w:hanging="420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C761C4">
        <w:rPr>
          <w:rFonts w:ascii="Times New Roman" w:hAnsi="Times New Roman" w:cs="Times New Roman"/>
          <w:b/>
          <w:bCs/>
          <w:color w:val="000000" w:themeColor="text1"/>
        </w:rPr>
        <w:t>Supplementa</w:t>
      </w:r>
      <w:r w:rsidR="00885422">
        <w:rPr>
          <w:rFonts w:ascii="Times New Roman" w:hAnsi="Times New Roman" w:cs="Times New Roman"/>
          <w:b/>
          <w:bCs/>
          <w:color w:val="000000" w:themeColor="text1"/>
        </w:rPr>
        <w:t>l</w:t>
      </w:r>
      <w:r w:rsidRPr="00C761C4">
        <w:rPr>
          <w:rFonts w:ascii="Times New Roman" w:hAnsi="Times New Roman" w:cs="Times New Roman"/>
          <w:b/>
          <w:bCs/>
          <w:color w:val="000000" w:themeColor="text1"/>
        </w:rPr>
        <w:t xml:space="preserve"> Table </w:t>
      </w:r>
      <w:r w:rsidR="00A460D1" w:rsidRPr="00C761C4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8E5A64" w:rsidRPr="00C761C4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C761C4">
        <w:rPr>
          <w:rFonts w:ascii="Times New Roman" w:hAnsi="Times New Roman" w:cs="Times New Roman"/>
          <w:b/>
          <w:bCs/>
          <w:color w:val="000000" w:themeColor="text1"/>
        </w:rPr>
        <w:t>Information of antibodies used for western blot (WB)</w:t>
      </w:r>
      <w:r w:rsidR="00BC762E" w:rsidRPr="00C761C4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r w:rsidRPr="00C761C4">
        <w:rPr>
          <w:rFonts w:ascii="Times New Roman" w:hAnsi="Times New Roman" w:cs="Times New Roman"/>
          <w:b/>
          <w:bCs/>
          <w:color w:val="000000" w:themeColor="text1"/>
        </w:rPr>
        <w:t>immunofluorescence (IF)</w:t>
      </w:r>
      <w:r w:rsidR="00BC762E" w:rsidRPr="00C761C4">
        <w:rPr>
          <w:rFonts w:ascii="Times New Roman" w:hAnsi="Times New Roman" w:cs="Times New Roman"/>
          <w:b/>
          <w:bCs/>
          <w:color w:val="000000" w:themeColor="text1"/>
        </w:rPr>
        <w:t xml:space="preserve"> and enzyme-linked immunosorbent assay (ELISA)</w:t>
      </w:r>
    </w:p>
    <w:tbl>
      <w:tblPr>
        <w:tblStyle w:val="a3"/>
        <w:tblW w:w="892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2133"/>
        <w:gridCol w:w="1944"/>
        <w:gridCol w:w="1019"/>
        <w:gridCol w:w="1123"/>
        <w:gridCol w:w="906"/>
      </w:tblGrid>
      <w:tr w:rsidR="0066450D" w:rsidRPr="00C761C4" w14:paraId="289CA61D" w14:textId="77777777" w:rsidTr="007407EA">
        <w:trPr>
          <w:trHeight w:val="354"/>
        </w:trPr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7B6CC3" w14:textId="77777777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b name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083EA5" w14:textId="77777777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ompany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58168F" w14:textId="77777777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identifier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6644E5" w14:textId="77777777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ourc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6DA99B" w14:textId="77777777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C761C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Dillution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1083CA" w14:textId="77777777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ote</w:t>
            </w:r>
          </w:p>
        </w:tc>
      </w:tr>
      <w:tr w:rsidR="0066450D" w:rsidRPr="00C761C4" w14:paraId="3E5C8AFB" w14:textId="77777777" w:rsidTr="007407EA">
        <w:trPr>
          <w:trHeight w:val="285"/>
        </w:trPr>
        <w:tc>
          <w:tcPr>
            <w:tcW w:w="1832" w:type="dxa"/>
            <w:tcBorders>
              <w:top w:val="single" w:sz="4" w:space="0" w:color="auto"/>
            </w:tcBorders>
            <w:noWrap/>
            <w:hideMark/>
          </w:tcPr>
          <w:p w14:paraId="1C9D7630" w14:textId="6348A6C4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Sirp</w:t>
            </w:r>
            <w:proofErr w:type="spellEnd"/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α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noWrap/>
            <w:hideMark/>
          </w:tcPr>
          <w:p w14:paraId="5FCBC622" w14:textId="2D56AC53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Biolengend</w:t>
            </w:r>
            <w:proofErr w:type="spellEnd"/>
          </w:p>
        </w:tc>
        <w:tc>
          <w:tcPr>
            <w:tcW w:w="1944" w:type="dxa"/>
            <w:tcBorders>
              <w:top w:val="single" w:sz="4" w:space="0" w:color="auto"/>
            </w:tcBorders>
            <w:hideMark/>
          </w:tcPr>
          <w:p w14:paraId="277CF71F" w14:textId="6CD0B40D" w:rsidR="00B50ABD" w:rsidRPr="00C761C4" w:rsidRDefault="003D03CE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144036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14:paraId="002121E7" w14:textId="058CBE23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Rat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14:paraId="121E52E4" w14:textId="77777777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50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14:paraId="305EC29B" w14:textId="26345CF7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WB</w:t>
            </w:r>
          </w:p>
        </w:tc>
      </w:tr>
      <w:tr w:rsidR="0066450D" w:rsidRPr="00C761C4" w14:paraId="4B2EC4F4" w14:textId="77777777" w:rsidTr="007407EA">
        <w:trPr>
          <w:trHeight w:val="285"/>
        </w:trPr>
        <w:tc>
          <w:tcPr>
            <w:tcW w:w="1832" w:type="dxa"/>
            <w:noWrap/>
            <w:hideMark/>
          </w:tcPr>
          <w:p w14:paraId="3193AE59" w14:textId="77777777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E-cadherin</w:t>
            </w:r>
          </w:p>
        </w:tc>
        <w:tc>
          <w:tcPr>
            <w:tcW w:w="2133" w:type="dxa"/>
            <w:noWrap/>
            <w:hideMark/>
          </w:tcPr>
          <w:p w14:paraId="09945863" w14:textId="77777777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Abcam</w:t>
            </w:r>
          </w:p>
        </w:tc>
        <w:tc>
          <w:tcPr>
            <w:tcW w:w="1944" w:type="dxa"/>
            <w:hideMark/>
          </w:tcPr>
          <w:p w14:paraId="1B0F8F74" w14:textId="1D985906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ab40772</w:t>
            </w:r>
          </w:p>
        </w:tc>
        <w:tc>
          <w:tcPr>
            <w:tcW w:w="1019" w:type="dxa"/>
            <w:noWrap/>
            <w:hideMark/>
          </w:tcPr>
          <w:p w14:paraId="3EFF258A" w14:textId="77777777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Rabbit</w:t>
            </w:r>
          </w:p>
        </w:tc>
        <w:tc>
          <w:tcPr>
            <w:tcW w:w="1092" w:type="dxa"/>
            <w:noWrap/>
            <w:hideMark/>
          </w:tcPr>
          <w:p w14:paraId="5D4FF526" w14:textId="77777777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8000</w:t>
            </w:r>
          </w:p>
        </w:tc>
        <w:tc>
          <w:tcPr>
            <w:tcW w:w="906" w:type="dxa"/>
            <w:noWrap/>
            <w:hideMark/>
          </w:tcPr>
          <w:p w14:paraId="5F7CA0B9" w14:textId="77777777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WB</w:t>
            </w:r>
          </w:p>
        </w:tc>
      </w:tr>
      <w:tr w:rsidR="0066450D" w:rsidRPr="00C761C4" w14:paraId="75612728" w14:textId="77777777" w:rsidTr="007407EA">
        <w:trPr>
          <w:trHeight w:val="285"/>
        </w:trPr>
        <w:tc>
          <w:tcPr>
            <w:tcW w:w="1832" w:type="dxa"/>
            <w:noWrap/>
            <w:hideMark/>
          </w:tcPr>
          <w:p w14:paraId="5C46A61F" w14:textId="77777777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N-cadherin</w:t>
            </w:r>
          </w:p>
        </w:tc>
        <w:tc>
          <w:tcPr>
            <w:tcW w:w="2133" w:type="dxa"/>
            <w:noWrap/>
            <w:hideMark/>
          </w:tcPr>
          <w:p w14:paraId="65610576" w14:textId="77777777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ell Signaling</w:t>
            </w:r>
          </w:p>
          <w:p w14:paraId="1D5FD92B" w14:textId="561B77AD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Technology</w:t>
            </w:r>
          </w:p>
        </w:tc>
        <w:tc>
          <w:tcPr>
            <w:tcW w:w="1944" w:type="dxa"/>
            <w:hideMark/>
          </w:tcPr>
          <w:p w14:paraId="011AFB4D" w14:textId="789C1038" w:rsidR="00B50ABD" w:rsidRPr="00C761C4" w:rsidRDefault="005E6653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13166</w:t>
            </w:r>
          </w:p>
        </w:tc>
        <w:tc>
          <w:tcPr>
            <w:tcW w:w="1019" w:type="dxa"/>
            <w:noWrap/>
            <w:hideMark/>
          </w:tcPr>
          <w:p w14:paraId="032760B0" w14:textId="39F31788" w:rsidR="00B50ABD" w:rsidRPr="00C761C4" w:rsidRDefault="00B50ABD" w:rsidP="00B50ABD">
            <w:pPr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Rabbit</w:t>
            </w:r>
          </w:p>
        </w:tc>
        <w:tc>
          <w:tcPr>
            <w:tcW w:w="1092" w:type="dxa"/>
            <w:noWrap/>
            <w:hideMark/>
          </w:tcPr>
          <w:p w14:paraId="18B4FDC2" w14:textId="03DFD64A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1000</w:t>
            </w:r>
          </w:p>
        </w:tc>
        <w:tc>
          <w:tcPr>
            <w:tcW w:w="906" w:type="dxa"/>
            <w:noWrap/>
            <w:hideMark/>
          </w:tcPr>
          <w:p w14:paraId="7277B4D4" w14:textId="77777777" w:rsidR="00B50ABD" w:rsidRPr="00C761C4" w:rsidRDefault="00B50ABD" w:rsidP="00B50AB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WB</w:t>
            </w:r>
          </w:p>
        </w:tc>
      </w:tr>
      <w:tr w:rsidR="0066450D" w:rsidRPr="00C761C4" w14:paraId="15BD6F1D" w14:textId="77777777" w:rsidTr="007407EA">
        <w:trPr>
          <w:trHeight w:val="285"/>
        </w:trPr>
        <w:tc>
          <w:tcPr>
            <w:tcW w:w="1832" w:type="dxa"/>
            <w:noWrap/>
          </w:tcPr>
          <w:p w14:paraId="00F51913" w14:textId="40C02535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Vimentin</w:t>
            </w:r>
          </w:p>
        </w:tc>
        <w:tc>
          <w:tcPr>
            <w:tcW w:w="2133" w:type="dxa"/>
            <w:noWrap/>
          </w:tcPr>
          <w:p w14:paraId="7A52F50C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ell Signaling</w:t>
            </w:r>
          </w:p>
          <w:p w14:paraId="55CFADF7" w14:textId="5B8FC671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Technology</w:t>
            </w:r>
          </w:p>
        </w:tc>
        <w:tc>
          <w:tcPr>
            <w:tcW w:w="1944" w:type="dxa"/>
          </w:tcPr>
          <w:p w14:paraId="1B51C230" w14:textId="16273AC5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5741</w:t>
            </w:r>
          </w:p>
        </w:tc>
        <w:tc>
          <w:tcPr>
            <w:tcW w:w="1019" w:type="dxa"/>
            <w:noWrap/>
          </w:tcPr>
          <w:p w14:paraId="2A936822" w14:textId="1D181F86" w:rsidR="005E6653" w:rsidRPr="00C761C4" w:rsidRDefault="005E6653" w:rsidP="005E6653">
            <w:pPr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Rabbit</w:t>
            </w:r>
          </w:p>
        </w:tc>
        <w:tc>
          <w:tcPr>
            <w:tcW w:w="1092" w:type="dxa"/>
            <w:noWrap/>
          </w:tcPr>
          <w:p w14:paraId="740E98C5" w14:textId="417E253B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1000</w:t>
            </w:r>
          </w:p>
        </w:tc>
        <w:tc>
          <w:tcPr>
            <w:tcW w:w="906" w:type="dxa"/>
            <w:noWrap/>
          </w:tcPr>
          <w:p w14:paraId="6F07B526" w14:textId="1F672233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WB</w:t>
            </w:r>
          </w:p>
        </w:tc>
      </w:tr>
      <w:tr w:rsidR="0066450D" w:rsidRPr="00C761C4" w14:paraId="40626699" w14:textId="77777777" w:rsidTr="007407EA">
        <w:trPr>
          <w:trHeight w:val="300"/>
        </w:trPr>
        <w:tc>
          <w:tcPr>
            <w:tcW w:w="1832" w:type="dxa"/>
            <w:noWrap/>
            <w:hideMark/>
          </w:tcPr>
          <w:p w14:paraId="2B280E9C" w14:textId="079E61D9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Snail</w:t>
            </w:r>
          </w:p>
        </w:tc>
        <w:tc>
          <w:tcPr>
            <w:tcW w:w="2133" w:type="dxa"/>
            <w:noWrap/>
            <w:hideMark/>
          </w:tcPr>
          <w:p w14:paraId="4E96DA41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ell Signaling</w:t>
            </w:r>
          </w:p>
          <w:p w14:paraId="3AC551DC" w14:textId="0C3FC0BA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Technology</w:t>
            </w:r>
          </w:p>
        </w:tc>
        <w:tc>
          <w:tcPr>
            <w:tcW w:w="1944" w:type="dxa"/>
            <w:noWrap/>
            <w:hideMark/>
          </w:tcPr>
          <w:p w14:paraId="3EE240EF" w14:textId="7A0645F2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3879</w:t>
            </w:r>
          </w:p>
        </w:tc>
        <w:tc>
          <w:tcPr>
            <w:tcW w:w="1019" w:type="dxa"/>
            <w:noWrap/>
            <w:hideMark/>
          </w:tcPr>
          <w:p w14:paraId="08E1ECC4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Rabbit</w:t>
            </w:r>
          </w:p>
        </w:tc>
        <w:tc>
          <w:tcPr>
            <w:tcW w:w="1092" w:type="dxa"/>
            <w:noWrap/>
            <w:hideMark/>
          </w:tcPr>
          <w:p w14:paraId="5E44C9CF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1000</w:t>
            </w:r>
          </w:p>
        </w:tc>
        <w:tc>
          <w:tcPr>
            <w:tcW w:w="906" w:type="dxa"/>
            <w:noWrap/>
            <w:hideMark/>
          </w:tcPr>
          <w:p w14:paraId="0FFEE34B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WB</w:t>
            </w:r>
          </w:p>
        </w:tc>
      </w:tr>
      <w:tr w:rsidR="0066450D" w:rsidRPr="00C761C4" w14:paraId="76AEEB34" w14:textId="77777777" w:rsidTr="007407EA">
        <w:trPr>
          <w:trHeight w:val="300"/>
        </w:trPr>
        <w:tc>
          <w:tcPr>
            <w:tcW w:w="1832" w:type="dxa"/>
            <w:noWrap/>
          </w:tcPr>
          <w:p w14:paraId="1A9AE806" w14:textId="7137F9FD" w:rsidR="005D3770" w:rsidRPr="00C761C4" w:rsidRDefault="005D3770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F4/80</w:t>
            </w:r>
          </w:p>
        </w:tc>
        <w:tc>
          <w:tcPr>
            <w:tcW w:w="2133" w:type="dxa"/>
            <w:noWrap/>
          </w:tcPr>
          <w:p w14:paraId="74A08B2B" w14:textId="77777777" w:rsidR="005D3770" w:rsidRPr="00C761C4" w:rsidRDefault="005D3770" w:rsidP="005D3770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anta Cruz </w:t>
            </w:r>
          </w:p>
          <w:p w14:paraId="43C3F2BD" w14:textId="4E07DAA5" w:rsidR="005D3770" w:rsidRPr="00C761C4" w:rsidRDefault="005D3770" w:rsidP="005D3770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Biotechnology</w:t>
            </w:r>
          </w:p>
        </w:tc>
        <w:tc>
          <w:tcPr>
            <w:tcW w:w="1944" w:type="dxa"/>
            <w:noWrap/>
          </w:tcPr>
          <w:p w14:paraId="4F441E37" w14:textId="5DB63F76" w:rsidR="005D3770" w:rsidRPr="00C761C4" w:rsidRDefault="005D3770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sc-377009</w:t>
            </w:r>
          </w:p>
        </w:tc>
        <w:tc>
          <w:tcPr>
            <w:tcW w:w="1019" w:type="dxa"/>
            <w:noWrap/>
          </w:tcPr>
          <w:p w14:paraId="034810DB" w14:textId="025E5769" w:rsidR="005D3770" w:rsidRPr="00C761C4" w:rsidRDefault="005D3770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Mouse</w:t>
            </w:r>
          </w:p>
        </w:tc>
        <w:tc>
          <w:tcPr>
            <w:tcW w:w="1092" w:type="dxa"/>
            <w:noWrap/>
          </w:tcPr>
          <w:p w14:paraId="7EBB521C" w14:textId="16F82514" w:rsidR="005D3770" w:rsidRPr="00C761C4" w:rsidRDefault="005D3770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50</w:t>
            </w:r>
          </w:p>
        </w:tc>
        <w:tc>
          <w:tcPr>
            <w:tcW w:w="906" w:type="dxa"/>
            <w:noWrap/>
          </w:tcPr>
          <w:p w14:paraId="7349F0FC" w14:textId="46751E83" w:rsidR="005D3770" w:rsidRPr="00C761C4" w:rsidRDefault="005D3770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IF</w:t>
            </w:r>
          </w:p>
        </w:tc>
      </w:tr>
      <w:tr w:rsidR="0066450D" w:rsidRPr="00C761C4" w14:paraId="7C57608B" w14:textId="77777777" w:rsidTr="007407EA">
        <w:trPr>
          <w:trHeight w:val="300"/>
        </w:trPr>
        <w:tc>
          <w:tcPr>
            <w:tcW w:w="1832" w:type="dxa"/>
            <w:noWrap/>
            <w:hideMark/>
          </w:tcPr>
          <w:p w14:paraId="17740C38" w14:textId="2536CBBD" w:rsidR="0066450D" w:rsidRPr="00C761C4" w:rsidRDefault="0066450D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p</w:t>
            </w:r>
            <w:r w:rsidR="005E6653"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-STAT3</w:t>
            </w:r>
          </w:p>
          <w:p w14:paraId="13925DC5" w14:textId="7BE4E6B8" w:rsidR="005E6653" w:rsidRPr="00C761C4" w:rsidRDefault="0066450D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(Tyr705)</w:t>
            </w:r>
          </w:p>
        </w:tc>
        <w:tc>
          <w:tcPr>
            <w:tcW w:w="2133" w:type="dxa"/>
            <w:noWrap/>
            <w:hideMark/>
          </w:tcPr>
          <w:p w14:paraId="7124172B" w14:textId="48F8A680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Abmart</w:t>
            </w:r>
            <w:proofErr w:type="spellEnd"/>
          </w:p>
        </w:tc>
        <w:tc>
          <w:tcPr>
            <w:tcW w:w="1944" w:type="dxa"/>
            <w:noWrap/>
            <w:hideMark/>
          </w:tcPr>
          <w:p w14:paraId="1099CD34" w14:textId="266AFF42" w:rsidR="005E6653" w:rsidRPr="00C761C4" w:rsidRDefault="00D65149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T56566</w:t>
            </w:r>
          </w:p>
        </w:tc>
        <w:tc>
          <w:tcPr>
            <w:tcW w:w="1019" w:type="dxa"/>
            <w:noWrap/>
            <w:hideMark/>
          </w:tcPr>
          <w:p w14:paraId="7761EBAD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Rabbit</w:t>
            </w:r>
          </w:p>
        </w:tc>
        <w:tc>
          <w:tcPr>
            <w:tcW w:w="1092" w:type="dxa"/>
            <w:noWrap/>
            <w:hideMark/>
          </w:tcPr>
          <w:p w14:paraId="1B0EDBEF" w14:textId="4755185E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5000</w:t>
            </w:r>
          </w:p>
          <w:p w14:paraId="029B3700" w14:textId="11324BC0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500</w:t>
            </w:r>
          </w:p>
        </w:tc>
        <w:tc>
          <w:tcPr>
            <w:tcW w:w="906" w:type="dxa"/>
            <w:noWrap/>
            <w:hideMark/>
          </w:tcPr>
          <w:p w14:paraId="38FDEEF9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WB</w:t>
            </w:r>
          </w:p>
          <w:p w14:paraId="1799A4E3" w14:textId="39DCA72F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IF</w:t>
            </w:r>
          </w:p>
        </w:tc>
      </w:tr>
      <w:tr w:rsidR="0066450D" w:rsidRPr="00C761C4" w14:paraId="0E6518CA" w14:textId="77777777" w:rsidTr="007407EA">
        <w:trPr>
          <w:trHeight w:val="300"/>
        </w:trPr>
        <w:tc>
          <w:tcPr>
            <w:tcW w:w="1832" w:type="dxa"/>
            <w:noWrap/>
            <w:hideMark/>
          </w:tcPr>
          <w:p w14:paraId="3F1FC1A9" w14:textId="48E8CC5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STAT3</w:t>
            </w:r>
          </w:p>
        </w:tc>
        <w:tc>
          <w:tcPr>
            <w:tcW w:w="2133" w:type="dxa"/>
            <w:noWrap/>
            <w:hideMark/>
          </w:tcPr>
          <w:p w14:paraId="126D5802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ell Signaling</w:t>
            </w:r>
          </w:p>
          <w:p w14:paraId="24442381" w14:textId="07D5F18A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Technology</w:t>
            </w:r>
          </w:p>
        </w:tc>
        <w:tc>
          <w:tcPr>
            <w:tcW w:w="1944" w:type="dxa"/>
            <w:noWrap/>
            <w:hideMark/>
          </w:tcPr>
          <w:p w14:paraId="6512CE2C" w14:textId="33AD7719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4907</w:t>
            </w:r>
          </w:p>
        </w:tc>
        <w:tc>
          <w:tcPr>
            <w:tcW w:w="1019" w:type="dxa"/>
            <w:noWrap/>
            <w:hideMark/>
          </w:tcPr>
          <w:p w14:paraId="1D7C64AC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Rabbit</w:t>
            </w:r>
          </w:p>
        </w:tc>
        <w:tc>
          <w:tcPr>
            <w:tcW w:w="1092" w:type="dxa"/>
            <w:noWrap/>
            <w:hideMark/>
          </w:tcPr>
          <w:p w14:paraId="482EE989" w14:textId="5164016F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1000</w:t>
            </w:r>
          </w:p>
        </w:tc>
        <w:tc>
          <w:tcPr>
            <w:tcW w:w="906" w:type="dxa"/>
            <w:noWrap/>
            <w:hideMark/>
          </w:tcPr>
          <w:p w14:paraId="4AC1F872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WB</w:t>
            </w:r>
          </w:p>
        </w:tc>
      </w:tr>
      <w:tr w:rsidR="0066450D" w:rsidRPr="00C761C4" w14:paraId="633918DD" w14:textId="77777777" w:rsidTr="007407EA">
        <w:trPr>
          <w:trHeight w:val="285"/>
        </w:trPr>
        <w:tc>
          <w:tcPr>
            <w:tcW w:w="1832" w:type="dxa"/>
            <w:noWrap/>
            <w:hideMark/>
          </w:tcPr>
          <w:p w14:paraId="5774BC06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ERK2</w:t>
            </w:r>
          </w:p>
        </w:tc>
        <w:tc>
          <w:tcPr>
            <w:tcW w:w="2133" w:type="dxa"/>
            <w:noWrap/>
            <w:hideMark/>
          </w:tcPr>
          <w:p w14:paraId="345E0653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Santa Cruz</w:t>
            </w:r>
          </w:p>
          <w:p w14:paraId="16257752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Biotechnology</w:t>
            </w:r>
          </w:p>
        </w:tc>
        <w:tc>
          <w:tcPr>
            <w:tcW w:w="1944" w:type="dxa"/>
            <w:noWrap/>
            <w:hideMark/>
          </w:tcPr>
          <w:p w14:paraId="365F3E1C" w14:textId="20BEBCC5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sc-154</w:t>
            </w:r>
          </w:p>
        </w:tc>
        <w:tc>
          <w:tcPr>
            <w:tcW w:w="1019" w:type="dxa"/>
            <w:noWrap/>
            <w:hideMark/>
          </w:tcPr>
          <w:p w14:paraId="7EDE9049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Rabbit</w:t>
            </w:r>
          </w:p>
        </w:tc>
        <w:tc>
          <w:tcPr>
            <w:tcW w:w="1092" w:type="dxa"/>
            <w:noWrap/>
            <w:hideMark/>
          </w:tcPr>
          <w:p w14:paraId="3B5231BD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3000</w:t>
            </w:r>
          </w:p>
        </w:tc>
        <w:tc>
          <w:tcPr>
            <w:tcW w:w="906" w:type="dxa"/>
            <w:noWrap/>
            <w:hideMark/>
          </w:tcPr>
          <w:p w14:paraId="5B4AE4D1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WB</w:t>
            </w:r>
          </w:p>
        </w:tc>
      </w:tr>
      <w:tr w:rsidR="0066450D" w:rsidRPr="00C761C4" w14:paraId="63AEFEB9" w14:textId="77777777" w:rsidTr="007407EA">
        <w:trPr>
          <w:trHeight w:val="285"/>
        </w:trPr>
        <w:tc>
          <w:tcPr>
            <w:tcW w:w="1832" w:type="dxa"/>
            <w:noWrap/>
            <w:hideMark/>
          </w:tcPr>
          <w:p w14:paraId="207BC88E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p-ERK1/2</w:t>
            </w:r>
          </w:p>
        </w:tc>
        <w:tc>
          <w:tcPr>
            <w:tcW w:w="2133" w:type="dxa"/>
            <w:noWrap/>
            <w:hideMark/>
          </w:tcPr>
          <w:p w14:paraId="47C9A323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ell Signaling</w:t>
            </w:r>
          </w:p>
          <w:p w14:paraId="1D844E5C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Technology</w:t>
            </w:r>
          </w:p>
        </w:tc>
        <w:tc>
          <w:tcPr>
            <w:tcW w:w="1944" w:type="dxa"/>
            <w:noWrap/>
            <w:hideMark/>
          </w:tcPr>
          <w:p w14:paraId="77BECE53" w14:textId="505C9E5E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4370</w:t>
            </w:r>
          </w:p>
        </w:tc>
        <w:tc>
          <w:tcPr>
            <w:tcW w:w="1019" w:type="dxa"/>
            <w:noWrap/>
            <w:hideMark/>
          </w:tcPr>
          <w:p w14:paraId="6DFE3B1D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Rabbit</w:t>
            </w:r>
          </w:p>
        </w:tc>
        <w:tc>
          <w:tcPr>
            <w:tcW w:w="1092" w:type="dxa"/>
            <w:noWrap/>
            <w:hideMark/>
          </w:tcPr>
          <w:p w14:paraId="4D2EB634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2000</w:t>
            </w:r>
          </w:p>
        </w:tc>
        <w:tc>
          <w:tcPr>
            <w:tcW w:w="906" w:type="dxa"/>
            <w:noWrap/>
            <w:hideMark/>
          </w:tcPr>
          <w:p w14:paraId="1410CDAC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WB</w:t>
            </w:r>
          </w:p>
        </w:tc>
      </w:tr>
      <w:tr w:rsidR="0066450D" w:rsidRPr="00C761C4" w14:paraId="712D62B6" w14:textId="77777777" w:rsidTr="007407EA">
        <w:trPr>
          <w:trHeight w:val="285"/>
        </w:trPr>
        <w:tc>
          <w:tcPr>
            <w:tcW w:w="1832" w:type="dxa"/>
            <w:noWrap/>
            <w:hideMark/>
          </w:tcPr>
          <w:p w14:paraId="4B6EE4BC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MAPK P38</w:t>
            </w:r>
          </w:p>
        </w:tc>
        <w:tc>
          <w:tcPr>
            <w:tcW w:w="2133" w:type="dxa"/>
            <w:noWrap/>
            <w:hideMark/>
          </w:tcPr>
          <w:p w14:paraId="7849DEDA" w14:textId="68E23DAA" w:rsidR="005E6653" w:rsidRPr="00C761C4" w:rsidRDefault="001A1E3F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Absin</w:t>
            </w:r>
            <w:proofErr w:type="spellEnd"/>
          </w:p>
        </w:tc>
        <w:tc>
          <w:tcPr>
            <w:tcW w:w="1944" w:type="dxa"/>
            <w:noWrap/>
            <w:hideMark/>
          </w:tcPr>
          <w:p w14:paraId="44F75A3D" w14:textId="3248B2DF" w:rsidR="005E6653" w:rsidRPr="00C761C4" w:rsidRDefault="00D65149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abs155950</w:t>
            </w:r>
          </w:p>
        </w:tc>
        <w:tc>
          <w:tcPr>
            <w:tcW w:w="1019" w:type="dxa"/>
            <w:noWrap/>
            <w:hideMark/>
          </w:tcPr>
          <w:p w14:paraId="604DB88A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Rabbit</w:t>
            </w:r>
          </w:p>
        </w:tc>
        <w:tc>
          <w:tcPr>
            <w:tcW w:w="1092" w:type="dxa"/>
            <w:noWrap/>
            <w:hideMark/>
          </w:tcPr>
          <w:p w14:paraId="20AD72EE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1000</w:t>
            </w:r>
          </w:p>
        </w:tc>
        <w:tc>
          <w:tcPr>
            <w:tcW w:w="906" w:type="dxa"/>
            <w:noWrap/>
            <w:hideMark/>
          </w:tcPr>
          <w:p w14:paraId="391EE469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WB</w:t>
            </w:r>
          </w:p>
        </w:tc>
      </w:tr>
      <w:tr w:rsidR="0066450D" w:rsidRPr="00C761C4" w14:paraId="5007F1E8" w14:textId="77777777" w:rsidTr="007407EA">
        <w:trPr>
          <w:trHeight w:val="300"/>
        </w:trPr>
        <w:tc>
          <w:tcPr>
            <w:tcW w:w="1832" w:type="dxa"/>
            <w:noWrap/>
            <w:hideMark/>
          </w:tcPr>
          <w:p w14:paraId="7530E6C3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MAPK P-P38</w:t>
            </w:r>
          </w:p>
        </w:tc>
        <w:tc>
          <w:tcPr>
            <w:tcW w:w="2133" w:type="dxa"/>
            <w:noWrap/>
            <w:hideMark/>
          </w:tcPr>
          <w:p w14:paraId="7E401A57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Santa Cruz </w:t>
            </w:r>
          </w:p>
          <w:p w14:paraId="7011B069" w14:textId="7C3F6F5E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Biotechnology</w:t>
            </w:r>
          </w:p>
        </w:tc>
        <w:tc>
          <w:tcPr>
            <w:tcW w:w="1944" w:type="dxa"/>
            <w:noWrap/>
            <w:hideMark/>
          </w:tcPr>
          <w:p w14:paraId="71A9A9CC" w14:textId="0C345CF6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11581</w:t>
            </w:r>
          </w:p>
        </w:tc>
        <w:tc>
          <w:tcPr>
            <w:tcW w:w="1019" w:type="dxa"/>
            <w:noWrap/>
            <w:hideMark/>
          </w:tcPr>
          <w:p w14:paraId="14E3E87B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Rabbit</w:t>
            </w:r>
          </w:p>
        </w:tc>
        <w:tc>
          <w:tcPr>
            <w:tcW w:w="1092" w:type="dxa"/>
            <w:noWrap/>
            <w:hideMark/>
          </w:tcPr>
          <w:p w14:paraId="764A1533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200</w:t>
            </w:r>
          </w:p>
          <w:p w14:paraId="065A636B" w14:textId="617C91F5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50</w:t>
            </w:r>
          </w:p>
        </w:tc>
        <w:tc>
          <w:tcPr>
            <w:tcW w:w="906" w:type="dxa"/>
            <w:noWrap/>
            <w:hideMark/>
          </w:tcPr>
          <w:p w14:paraId="0A43A3CE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WB</w:t>
            </w:r>
          </w:p>
          <w:p w14:paraId="54A4C434" w14:textId="0E8EF946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IF</w:t>
            </w:r>
          </w:p>
        </w:tc>
      </w:tr>
      <w:tr w:rsidR="0066450D" w:rsidRPr="00C761C4" w14:paraId="264901E7" w14:textId="77777777" w:rsidTr="007407EA">
        <w:trPr>
          <w:trHeight w:val="300"/>
        </w:trPr>
        <w:tc>
          <w:tcPr>
            <w:tcW w:w="1832" w:type="dxa"/>
            <w:noWrap/>
            <w:hideMark/>
          </w:tcPr>
          <w:p w14:paraId="7E98C640" w14:textId="61C7CC51" w:rsidR="005E6653" w:rsidRPr="00C761C4" w:rsidRDefault="0066450D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p</w:t>
            </w:r>
            <w:r w:rsidR="005E6653"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-SHP-1</w:t>
            </w:r>
          </w:p>
        </w:tc>
        <w:tc>
          <w:tcPr>
            <w:tcW w:w="2133" w:type="dxa"/>
            <w:noWrap/>
            <w:hideMark/>
          </w:tcPr>
          <w:p w14:paraId="45FA7E56" w14:textId="23EA9FDF" w:rsidR="005E6653" w:rsidRPr="00C761C4" w:rsidRDefault="00D333BE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Absin</w:t>
            </w:r>
            <w:proofErr w:type="spellEnd"/>
          </w:p>
          <w:p w14:paraId="35CD7119" w14:textId="37F7344C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44" w:type="dxa"/>
            <w:noWrap/>
            <w:hideMark/>
          </w:tcPr>
          <w:p w14:paraId="2578AD57" w14:textId="36BF515A" w:rsidR="005E6653" w:rsidRPr="00C761C4" w:rsidRDefault="0066450D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</w:t>
            </w:r>
            <w:r w:rsidR="00D333BE"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abs130871</w:t>
            </w:r>
          </w:p>
        </w:tc>
        <w:tc>
          <w:tcPr>
            <w:tcW w:w="1019" w:type="dxa"/>
            <w:noWrap/>
            <w:hideMark/>
          </w:tcPr>
          <w:p w14:paraId="219EB39B" w14:textId="23B2E2EA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Rabbit</w:t>
            </w:r>
          </w:p>
        </w:tc>
        <w:tc>
          <w:tcPr>
            <w:tcW w:w="1092" w:type="dxa"/>
            <w:noWrap/>
            <w:hideMark/>
          </w:tcPr>
          <w:p w14:paraId="560CDA92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1000</w:t>
            </w:r>
          </w:p>
          <w:p w14:paraId="605D0258" w14:textId="72B2D12D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200</w:t>
            </w:r>
          </w:p>
        </w:tc>
        <w:tc>
          <w:tcPr>
            <w:tcW w:w="906" w:type="dxa"/>
            <w:noWrap/>
            <w:hideMark/>
          </w:tcPr>
          <w:p w14:paraId="419ED693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WB</w:t>
            </w:r>
          </w:p>
          <w:p w14:paraId="6B2FDD48" w14:textId="17B2D1B0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IF</w:t>
            </w:r>
          </w:p>
        </w:tc>
      </w:tr>
      <w:tr w:rsidR="0066450D" w:rsidRPr="00C761C4" w14:paraId="2C972521" w14:textId="77777777" w:rsidTr="007407EA">
        <w:trPr>
          <w:trHeight w:val="300"/>
        </w:trPr>
        <w:tc>
          <w:tcPr>
            <w:tcW w:w="1832" w:type="dxa"/>
            <w:noWrap/>
          </w:tcPr>
          <w:p w14:paraId="3807B34A" w14:textId="0DC2F776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SHP-1</w:t>
            </w:r>
          </w:p>
        </w:tc>
        <w:tc>
          <w:tcPr>
            <w:tcW w:w="2133" w:type="dxa"/>
            <w:noWrap/>
          </w:tcPr>
          <w:p w14:paraId="1A75E238" w14:textId="6D6558BC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Abcam</w:t>
            </w:r>
          </w:p>
        </w:tc>
        <w:tc>
          <w:tcPr>
            <w:tcW w:w="1944" w:type="dxa"/>
            <w:noWrap/>
          </w:tcPr>
          <w:p w14:paraId="37744AFF" w14:textId="5DE36B2E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ab32559</w:t>
            </w:r>
          </w:p>
        </w:tc>
        <w:tc>
          <w:tcPr>
            <w:tcW w:w="1019" w:type="dxa"/>
            <w:noWrap/>
          </w:tcPr>
          <w:p w14:paraId="036DEB83" w14:textId="594A9688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Rabbit</w:t>
            </w:r>
          </w:p>
        </w:tc>
        <w:tc>
          <w:tcPr>
            <w:tcW w:w="1092" w:type="dxa"/>
            <w:noWrap/>
          </w:tcPr>
          <w:p w14:paraId="2AF0B005" w14:textId="0DACE22A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1000</w:t>
            </w:r>
          </w:p>
        </w:tc>
        <w:tc>
          <w:tcPr>
            <w:tcW w:w="906" w:type="dxa"/>
            <w:noWrap/>
          </w:tcPr>
          <w:p w14:paraId="6E9D88D4" w14:textId="2235137F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WB</w:t>
            </w:r>
          </w:p>
        </w:tc>
      </w:tr>
      <w:tr w:rsidR="0066450D" w:rsidRPr="00C761C4" w14:paraId="4331F1D5" w14:textId="77777777" w:rsidTr="007407EA">
        <w:trPr>
          <w:trHeight w:val="300"/>
        </w:trPr>
        <w:tc>
          <w:tcPr>
            <w:tcW w:w="1832" w:type="dxa"/>
            <w:noWrap/>
          </w:tcPr>
          <w:p w14:paraId="6DD1F526" w14:textId="429A6840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IL-6</w:t>
            </w:r>
          </w:p>
        </w:tc>
        <w:tc>
          <w:tcPr>
            <w:tcW w:w="2133" w:type="dxa"/>
            <w:noWrap/>
          </w:tcPr>
          <w:p w14:paraId="2AB6AC1D" w14:textId="06CB5186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R&amp;D systems</w:t>
            </w:r>
          </w:p>
        </w:tc>
        <w:tc>
          <w:tcPr>
            <w:tcW w:w="1944" w:type="dxa"/>
            <w:noWrap/>
          </w:tcPr>
          <w:p w14:paraId="3CF5B15F" w14:textId="7E465FA8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MAB406</w:t>
            </w:r>
          </w:p>
        </w:tc>
        <w:tc>
          <w:tcPr>
            <w:tcW w:w="1019" w:type="dxa"/>
            <w:noWrap/>
          </w:tcPr>
          <w:p w14:paraId="38A26560" w14:textId="3EB30104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Rat</w:t>
            </w:r>
          </w:p>
        </w:tc>
        <w:tc>
          <w:tcPr>
            <w:tcW w:w="1092" w:type="dxa"/>
            <w:noWrap/>
          </w:tcPr>
          <w:p w14:paraId="27DF23C9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200</w:t>
            </w:r>
          </w:p>
          <w:p w14:paraId="4917E1E0" w14:textId="369CEEB2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200</w:t>
            </w:r>
          </w:p>
        </w:tc>
        <w:tc>
          <w:tcPr>
            <w:tcW w:w="906" w:type="dxa"/>
            <w:noWrap/>
          </w:tcPr>
          <w:p w14:paraId="259EE481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IF</w:t>
            </w:r>
          </w:p>
          <w:p w14:paraId="34412B96" w14:textId="3EBC50EE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ELISA</w:t>
            </w:r>
          </w:p>
        </w:tc>
      </w:tr>
      <w:tr w:rsidR="0066450D" w:rsidRPr="00C761C4" w14:paraId="7CA371FF" w14:textId="77777777" w:rsidTr="007407EA">
        <w:trPr>
          <w:trHeight w:val="300"/>
        </w:trPr>
        <w:tc>
          <w:tcPr>
            <w:tcW w:w="1832" w:type="dxa"/>
            <w:noWrap/>
          </w:tcPr>
          <w:p w14:paraId="3DBE9AB0" w14:textId="2EDE0350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TNF-α</w:t>
            </w:r>
          </w:p>
        </w:tc>
        <w:tc>
          <w:tcPr>
            <w:tcW w:w="2133" w:type="dxa"/>
            <w:noWrap/>
          </w:tcPr>
          <w:p w14:paraId="54411BBE" w14:textId="6CCAE896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R&amp;D systems</w:t>
            </w:r>
          </w:p>
        </w:tc>
        <w:tc>
          <w:tcPr>
            <w:tcW w:w="1944" w:type="dxa"/>
            <w:noWrap/>
          </w:tcPr>
          <w:p w14:paraId="60D21EA4" w14:textId="579E0934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MAB4102</w:t>
            </w:r>
          </w:p>
        </w:tc>
        <w:tc>
          <w:tcPr>
            <w:tcW w:w="1019" w:type="dxa"/>
            <w:noWrap/>
          </w:tcPr>
          <w:p w14:paraId="77EE5284" w14:textId="30276BCF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Rat</w:t>
            </w:r>
          </w:p>
        </w:tc>
        <w:tc>
          <w:tcPr>
            <w:tcW w:w="1092" w:type="dxa"/>
            <w:noWrap/>
          </w:tcPr>
          <w:p w14:paraId="0CE08319" w14:textId="05B6BF7C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200</w:t>
            </w:r>
          </w:p>
        </w:tc>
        <w:tc>
          <w:tcPr>
            <w:tcW w:w="906" w:type="dxa"/>
            <w:noWrap/>
          </w:tcPr>
          <w:p w14:paraId="1C12145A" w14:textId="724E656A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ELISA</w:t>
            </w:r>
          </w:p>
        </w:tc>
      </w:tr>
      <w:tr w:rsidR="0066450D" w:rsidRPr="00C761C4" w14:paraId="19CD50AF" w14:textId="77777777" w:rsidTr="007407EA">
        <w:trPr>
          <w:trHeight w:val="300"/>
        </w:trPr>
        <w:tc>
          <w:tcPr>
            <w:tcW w:w="1832" w:type="dxa"/>
            <w:noWrap/>
            <w:hideMark/>
          </w:tcPr>
          <w:p w14:paraId="59DAC060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GAPDH</w:t>
            </w:r>
          </w:p>
        </w:tc>
        <w:tc>
          <w:tcPr>
            <w:tcW w:w="2133" w:type="dxa"/>
            <w:noWrap/>
            <w:hideMark/>
          </w:tcPr>
          <w:p w14:paraId="38130B53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proteintech</w:t>
            </w:r>
            <w:proofErr w:type="spellEnd"/>
          </w:p>
        </w:tc>
        <w:tc>
          <w:tcPr>
            <w:tcW w:w="1944" w:type="dxa"/>
            <w:noWrap/>
            <w:hideMark/>
          </w:tcPr>
          <w:p w14:paraId="4DA650EF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60004-1-Ig</w:t>
            </w:r>
          </w:p>
        </w:tc>
        <w:tc>
          <w:tcPr>
            <w:tcW w:w="1019" w:type="dxa"/>
            <w:noWrap/>
            <w:hideMark/>
          </w:tcPr>
          <w:p w14:paraId="007BBC3E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Mouse</w:t>
            </w:r>
          </w:p>
        </w:tc>
        <w:tc>
          <w:tcPr>
            <w:tcW w:w="1092" w:type="dxa"/>
            <w:noWrap/>
            <w:hideMark/>
          </w:tcPr>
          <w:p w14:paraId="25F13AB7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8000</w:t>
            </w:r>
          </w:p>
        </w:tc>
        <w:tc>
          <w:tcPr>
            <w:tcW w:w="906" w:type="dxa"/>
            <w:noWrap/>
            <w:hideMark/>
          </w:tcPr>
          <w:p w14:paraId="32664E0F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WB</w:t>
            </w:r>
          </w:p>
        </w:tc>
      </w:tr>
      <w:tr w:rsidR="0066450D" w:rsidRPr="00C761C4" w14:paraId="6B337567" w14:textId="77777777" w:rsidTr="007407EA">
        <w:trPr>
          <w:trHeight w:val="300"/>
        </w:trPr>
        <w:tc>
          <w:tcPr>
            <w:tcW w:w="1832" w:type="dxa"/>
            <w:noWrap/>
            <w:hideMark/>
          </w:tcPr>
          <w:p w14:paraId="3D66B845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nti-mouse IgG </w:t>
            </w:r>
          </w:p>
          <w:p w14:paraId="28B807DC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RP-linked </w:t>
            </w:r>
          </w:p>
          <w:p w14:paraId="37123FC4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antibody</w:t>
            </w:r>
          </w:p>
        </w:tc>
        <w:tc>
          <w:tcPr>
            <w:tcW w:w="2133" w:type="dxa"/>
            <w:noWrap/>
            <w:hideMark/>
          </w:tcPr>
          <w:p w14:paraId="5225088F" w14:textId="3CD0C8B4" w:rsidR="005E6653" w:rsidRPr="00C761C4" w:rsidRDefault="00373746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Absin</w:t>
            </w:r>
            <w:proofErr w:type="spellEnd"/>
          </w:p>
        </w:tc>
        <w:tc>
          <w:tcPr>
            <w:tcW w:w="1944" w:type="dxa"/>
            <w:noWrap/>
            <w:hideMark/>
          </w:tcPr>
          <w:p w14:paraId="71C6454A" w14:textId="30B07C34" w:rsidR="005E6653" w:rsidRPr="00C761C4" w:rsidRDefault="00373746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abs20039</w:t>
            </w:r>
          </w:p>
        </w:tc>
        <w:tc>
          <w:tcPr>
            <w:tcW w:w="1019" w:type="dxa"/>
            <w:noWrap/>
            <w:hideMark/>
          </w:tcPr>
          <w:p w14:paraId="5E5D24F0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Goat</w:t>
            </w:r>
          </w:p>
        </w:tc>
        <w:tc>
          <w:tcPr>
            <w:tcW w:w="1092" w:type="dxa"/>
            <w:noWrap/>
            <w:hideMark/>
          </w:tcPr>
          <w:p w14:paraId="365EEB2C" w14:textId="169094E1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2000</w:t>
            </w:r>
          </w:p>
        </w:tc>
        <w:tc>
          <w:tcPr>
            <w:tcW w:w="906" w:type="dxa"/>
            <w:noWrap/>
            <w:hideMark/>
          </w:tcPr>
          <w:p w14:paraId="7270C49B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WB</w:t>
            </w:r>
          </w:p>
        </w:tc>
      </w:tr>
      <w:tr w:rsidR="0066450D" w:rsidRPr="00C761C4" w14:paraId="239C47E4" w14:textId="77777777" w:rsidTr="007407EA">
        <w:trPr>
          <w:trHeight w:val="1135"/>
        </w:trPr>
        <w:tc>
          <w:tcPr>
            <w:tcW w:w="1832" w:type="dxa"/>
            <w:noWrap/>
            <w:hideMark/>
          </w:tcPr>
          <w:p w14:paraId="302BDD71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nti-rabbit IgG </w:t>
            </w:r>
          </w:p>
          <w:p w14:paraId="1DDAF69E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RP-linked </w:t>
            </w:r>
          </w:p>
          <w:p w14:paraId="7433D892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antibody</w:t>
            </w:r>
          </w:p>
        </w:tc>
        <w:tc>
          <w:tcPr>
            <w:tcW w:w="2133" w:type="dxa"/>
            <w:noWrap/>
            <w:hideMark/>
          </w:tcPr>
          <w:p w14:paraId="2C738BF6" w14:textId="77777777" w:rsidR="00676042" w:rsidRPr="00C761C4" w:rsidRDefault="00676042" w:rsidP="00676042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ell Signaling</w:t>
            </w:r>
          </w:p>
          <w:p w14:paraId="4FD8AB52" w14:textId="67CD2FD6" w:rsidR="005E6653" w:rsidRPr="00C761C4" w:rsidRDefault="00676042" w:rsidP="00676042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Technology</w:t>
            </w:r>
          </w:p>
        </w:tc>
        <w:tc>
          <w:tcPr>
            <w:tcW w:w="1944" w:type="dxa"/>
            <w:noWrap/>
            <w:hideMark/>
          </w:tcPr>
          <w:p w14:paraId="46314B65" w14:textId="5080212C" w:rsidR="005E6653" w:rsidRPr="00C761C4" w:rsidRDefault="00676042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7074</w:t>
            </w:r>
          </w:p>
        </w:tc>
        <w:tc>
          <w:tcPr>
            <w:tcW w:w="1019" w:type="dxa"/>
            <w:noWrap/>
            <w:hideMark/>
          </w:tcPr>
          <w:p w14:paraId="6C263D07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Goat</w:t>
            </w:r>
          </w:p>
        </w:tc>
        <w:tc>
          <w:tcPr>
            <w:tcW w:w="1092" w:type="dxa"/>
            <w:noWrap/>
            <w:hideMark/>
          </w:tcPr>
          <w:p w14:paraId="12001F7F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1000</w:t>
            </w:r>
          </w:p>
        </w:tc>
        <w:tc>
          <w:tcPr>
            <w:tcW w:w="906" w:type="dxa"/>
            <w:noWrap/>
            <w:hideMark/>
          </w:tcPr>
          <w:p w14:paraId="29C4F89F" w14:textId="481ACFB4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WB</w:t>
            </w:r>
          </w:p>
          <w:p w14:paraId="0482A90F" w14:textId="66F4602F" w:rsidR="005E6653" w:rsidRPr="00C761C4" w:rsidRDefault="005E6653" w:rsidP="005E6653">
            <w:pPr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66450D" w:rsidRPr="00C761C4" w14:paraId="707CE507" w14:textId="77777777" w:rsidTr="007407EA">
        <w:trPr>
          <w:trHeight w:val="1086"/>
        </w:trPr>
        <w:tc>
          <w:tcPr>
            <w:tcW w:w="1832" w:type="dxa"/>
            <w:noWrap/>
          </w:tcPr>
          <w:p w14:paraId="7FC896A6" w14:textId="7F5EC1F4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nti-rat IgG </w:t>
            </w:r>
          </w:p>
          <w:p w14:paraId="4D486C25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RP-linked </w:t>
            </w:r>
          </w:p>
          <w:p w14:paraId="7F780FD5" w14:textId="6E699B6F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antibody</w:t>
            </w:r>
          </w:p>
        </w:tc>
        <w:tc>
          <w:tcPr>
            <w:tcW w:w="2133" w:type="dxa"/>
            <w:noWrap/>
          </w:tcPr>
          <w:p w14:paraId="3C046939" w14:textId="20953D34" w:rsidR="005E6653" w:rsidRPr="00C761C4" w:rsidRDefault="002C3C5D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Absin</w:t>
            </w:r>
            <w:proofErr w:type="spellEnd"/>
          </w:p>
        </w:tc>
        <w:tc>
          <w:tcPr>
            <w:tcW w:w="1944" w:type="dxa"/>
            <w:noWrap/>
          </w:tcPr>
          <w:p w14:paraId="10457984" w14:textId="64A0B466" w:rsidR="005E6653" w:rsidRPr="00C761C4" w:rsidRDefault="002C3C5D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abs20031</w:t>
            </w:r>
          </w:p>
        </w:tc>
        <w:tc>
          <w:tcPr>
            <w:tcW w:w="1019" w:type="dxa"/>
            <w:noWrap/>
          </w:tcPr>
          <w:p w14:paraId="54536D35" w14:textId="74AAA7C7" w:rsidR="005E6653" w:rsidRPr="00C761C4" w:rsidRDefault="002C3C5D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Goat</w:t>
            </w:r>
          </w:p>
        </w:tc>
        <w:tc>
          <w:tcPr>
            <w:tcW w:w="1092" w:type="dxa"/>
            <w:noWrap/>
          </w:tcPr>
          <w:p w14:paraId="1F916332" w14:textId="5A482C95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</w:t>
            </w:r>
            <w:r w:rsidR="002C3C5D"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0</w:t>
            </w: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000</w:t>
            </w:r>
          </w:p>
        </w:tc>
        <w:tc>
          <w:tcPr>
            <w:tcW w:w="906" w:type="dxa"/>
            <w:noWrap/>
          </w:tcPr>
          <w:p w14:paraId="27973FF2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WB</w:t>
            </w:r>
          </w:p>
        </w:tc>
      </w:tr>
      <w:tr w:rsidR="0066450D" w:rsidRPr="00C761C4" w14:paraId="6499FF4A" w14:textId="77777777" w:rsidTr="007407EA">
        <w:trPr>
          <w:trHeight w:val="1129"/>
        </w:trPr>
        <w:tc>
          <w:tcPr>
            <w:tcW w:w="1832" w:type="dxa"/>
            <w:noWrap/>
          </w:tcPr>
          <w:p w14:paraId="026B2DA4" w14:textId="7BDC6199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lastRenderedPageBreak/>
              <w:t>Cy3</w:t>
            </w:r>
            <w:r w:rsidR="0066450D" w:rsidRPr="00C761C4">
              <w:rPr>
                <w:rFonts w:ascii="Times New Roman" w:hAnsi="Times New Roman" w:cs="Times New Roman"/>
                <w:szCs w:val="24"/>
              </w:rPr>
              <w:t>-</w:t>
            </w:r>
            <w:r w:rsidRPr="00C761C4">
              <w:rPr>
                <w:rFonts w:ascii="Times New Roman" w:hAnsi="Times New Roman" w:cs="Times New Roman"/>
                <w:szCs w:val="24"/>
              </w:rPr>
              <w:t>conjugated</w:t>
            </w:r>
          </w:p>
          <w:p w14:paraId="64C295DD" w14:textId="63F3664B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Anti-</w:t>
            </w:r>
            <w:r w:rsidR="007F5889"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Rabbit</w:t>
            </w: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  <w:p w14:paraId="17FC1C5A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IgG(H+L)</w:t>
            </w:r>
          </w:p>
        </w:tc>
        <w:tc>
          <w:tcPr>
            <w:tcW w:w="2133" w:type="dxa"/>
            <w:noWrap/>
          </w:tcPr>
          <w:p w14:paraId="3DD863BD" w14:textId="666E0D5D" w:rsidR="005E6653" w:rsidRPr="00C761C4" w:rsidRDefault="007F5889" w:rsidP="005E6653">
            <w:pPr>
              <w:autoSpaceDE w:val="0"/>
              <w:autoSpaceDN w:val="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Jackson </w:t>
            </w:r>
            <w:proofErr w:type="spellStart"/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immunoResearch</w:t>
            </w:r>
            <w:proofErr w:type="spellEnd"/>
          </w:p>
        </w:tc>
        <w:tc>
          <w:tcPr>
            <w:tcW w:w="1944" w:type="dxa"/>
            <w:noWrap/>
          </w:tcPr>
          <w:p w14:paraId="31772898" w14:textId="20041892" w:rsidR="005E6653" w:rsidRPr="00C761C4" w:rsidRDefault="007F5889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711165152</w:t>
            </w:r>
          </w:p>
        </w:tc>
        <w:tc>
          <w:tcPr>
            <w:tcW w:w="1019" w:type="dxa"/>
            <w:noWrap/>
          </w:tcPr>
          <w:p w14:paraId="435D2E61" w14:textId="135082BD" w:rsidR="005E6653" w:rsidRPr="00C761C4" w:rsidRDefault="007F5889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Donkey</w:t>
            </w:r>
          </w:p>
        </w:tc>
        <w:tc>
          <w:tcPr>
            <w:tcW w:w="1092" w:type="dxa"/>
            <w:noWrap/>
          </w:tcPr>
          <w:p w14:paraId="68C90CF0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200</w:t>
            </w:r>
          </w:p>
        </w:tc>
        <w:tc>
          <w:tcPr>
            <w:tcW w:w="906" w:type="dxa"/>
            <w:noWrap/>
          </w:tcPr>
          <w:p w14:paraId="04023AE4" w14:textId="77777777" w:rsidR="005E6653" w:rsidRPr="00C761C4" w:rsidRDefault="005E6653" w:rsidP="005E6653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IF</w:t>
            </w:r>
          </w:p>
        </w:tc>
      </w:tr>
      <w:tr w:rsidR="0066450D" w:rsidRPr="00C761C4" w14:paraId="3E913907" w14:textId="77777777" w:rsidTr="007407EA">
        <w:trPr>
          <w:trHeight w:val="300"/>
        </w:trPr>
        <w:tc>
          <w:tcPr>
            <w:tcW w:w="1832" w:type="dxa"/>
            <w:noWrap/>
          </w:tcPr>
          <w:p w14:paraId="0959C1B2" w14:textId="77777777" w:rsidR="0066450D" w:rsidRPr="00C761C4" w:rsidRDefault="0066450D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Cy3-conjugated</w:t>
            </w:r>
          </w:p>
          <w:p w14:paraId="536887DB" w14:textId="77777777" w:rsidR="0066450D" w:rsidRPr="00C761C4" w:rsidRDefault="0066450D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nti-Mouse </w:t>
            </w:r>
          </w:p>
          <w:p w14:paraId="5CD485AE" w14:textId="6C30AD41" w:rsidR="0066450D" w:rsidRPr="00C761C4" w:rsidRDefault="0066450D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IgG(H+L)</w:t>
            </w:r>
          </w:p>
        </w:tc>
        <w:tc>
          <w:tcPr>
            <w:tcW w:w="2133" w:type="dxa"/>
            <w:noWrap/>
          </w:tcPr>
          <w:p w14:paraId="60193941" w14:textId="40A3C2FB" w:rsidR="0066450D" w:rsidRPr="00C761C4" w:rsidRDefault="0066450D" w:rsidP="0066450D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Jackson </w:t>
            </w:r>
            <w:proofErr w:type="spellStart"/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immunoResearch</w:t>
            </w:r>
            <w:proofErr w:type="spellEnd"/>
          </w:p>
        </w:tc>
        <w:tc>
          <w:tcPr>
            <w:tcW w:w="1944" w:type="dxa"/>
            <w:noWrap/>
          </w:tcPr>
          <w:p w14:paraId="42B652AC" w14:textId="6E5D0AD2" w:rsidR="0066450D" w:rsidRPr="00C761C4" w:rsidRDefault="0066450D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5151165003</w:t>
            </w:r>
          </w:p>
        </w:tc>
        <w:tc>
          <w:tcPr>
            <w:tcW w:w="1019" w:type="dxa"/>
            <w:noWrap/>
          </w:tcPr>
          <w:p w14:paraId="678E6514" w14:textId="00959281" w:rsidR="0066450D" w:rsidRPr="00C761C4" w:rsidRDefault="0066450D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Donkey</w:t>
            </w:r>
          </w:p>
        </w:tc>
        <w:tc>
          <w:tcPr>
            <w:tcW w:w="1092" w:type="dxa"/>
            <w:noWrap/>
          </w:tcPr>
          <w:p w14:paraId="5CC88CE0" w14:textId="77777777" w:rsidR="0066450D" w:rsidRPr="00C761C4" w:rsidRDefault="0066450D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200</w:t>
            </w:r>
          </w:p>
        </w:tc>
        <w:tc>
          <w:tcPr>
            <w:tcW w:w="906" w:type="dxa"/>
            <w:noWrap/>
          </w:tcPr>
          <w:p w14:paraId="14D15AB3" w14:textId="77777777" w:rsidR="0066450D" w:rsidRPr="00C761C4" w:rsidRDefault="0066450D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IF</w:t>
            </w:r>
          </w:p>
        </w:tc>
      </w:tr>
      <w:tr w:rsidR="0066450D" w:rsidRPr="00C761C4" w14:paraId="0C9AF61A" w14:textId="77777777" w:rsidTr="00AF0217">
        <w:trPr>
          <w:trHeight w:val="300"/>
        </w:trPr>
        <w:tc>
          <w:tcPr>
            <w:tcW w:w="1832" w:type="dxa"/>
            <w:noWrap/>
          </w:tcPr>
          <w:p w14:paraId="54291F0F" w14:textId="59AFD26F" w:rsidR="0066450D" w:rsidRPr="00C761C4" w:rsidRDefault="0066450D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FITC-conjugated</w:t>
            </w:r>
          </w:p>
          <w:p w14:paraId="48997431" w14:textId="77777777" w:rsidR="0066450D" w:rsidRPr="00C761C4" w:rsidRDefault="0066450D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nti-Mouse </w:t>
            </w:r>
          </w:p>
          <w:p w14:paraId="6336EDA6" w14:textId="420B4B4D" w:rsidR="0066450D" w:rsidRPr="00C761C4" w:rsidRDefault="0066450D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IgG(H+L)</w:t>
            </w:r>
          </w:p>
        </w:tc>
        <w:tc>
          <w:tcPr>
            <w:tcW w:w="2133" w:type="dxa"/>
            <w:noWrap/>
          </w:tcPr>
          <w:p w14:paraId="4D47F682" w14:textId="0AC5B1C2" w:rsidR="0066450D" w:rsidRPr="00C761C4" w:rsidRDefault="0066450D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WELLBI</w:t>
            </w:r>
          </w:p>
        </w:tc>
        <w:tc>
          <w:tcPr>
            <w:tcW w:w="1944" w:type="dxa"/>
            <w:noWrap/>
          </w:tcPr>
          <w:p w14:paraId="5CC8C712" w14:textId="04358A92" w:rsidR="0066450D" w:rsidRPr="00C761C4" w:rsidRDefault="0066450D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WH1115</w:t>
            </w:r>
          </w:p>
        </w:tc>
        <w:tc>
          <w:tcPr>
            <w:tcW w:w="1019" w:type="dxa"/>
            <w:noWrap/>
          </w:tcPr>
          <w:p w14:paraId="1D89E252" w14:textId="4AD2CC98" w:rsidR="0066450D" w:rsidRPr="00C761C4" w:rsidRDefault="0066450D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Goat</w:t>
            </w:r>
          </w:p>
        </w:tc>
        <w:tc>
          <w:tcPr>
            <w:tcW w:w="1092" w:type="dxa"/>
            <w:noWrap/>
          </w:tcPr>
          <w:p w14:paraId="4DBC2307" w14:textId="303980D4" w:rsidR="0066450D" w:rsidRPr="00C761C4" w:rsidRDefault="0066450D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1:200</w:t>
            </w:r>
          </w:p>
        </w:tc>
        <w:tc>
          <w:tcPr>
            <w:tcW w:w="906" w:type="dxa"/>
            <w:noWrap/>
          </w:tcPr>
          <w:p w14:paraId="4598A912" w14:textId="6A938832" w:rsidR="0066450D" w:rsidRPr="00C761C4" w:rsidRDefault="0066450D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IF</w:t>
            </w:r>
          </w:p>
        </w:tc>
      </w:tr>
      <w:tr w:rsidR="00AF0217" w:rsidRPr="00C761C4" w14:paraId="75479089" w14:textId="77777777" w:rsidTr="007407EA">
        <w:trPr>
          <w:trHeight w:val="300"/>
        </w:trPr>
        <w:tc>
          <w:tcPr>
            <w:tcW w:w="1832" w:type="dxa"/>
            <w:tcBorders>
              <w:bottom w:val="single" w:sz="4" w:space="0" w:color="auto"/>
            </w:tcBorders>
            <w:noWrap/>
          </w:tcPr>
          <w:p w14:paraId="7809972C" w14:textId="72699791" w:rsidR="00AF0217" w:rsidRPr="00C761C4" w:rsidRDefault="00AF0217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E Streptavidin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noWrap/>
          </w:tcPr>
          <w:p w14:paraId="22F95BE3" w14:textId="0C961B26" w:rsidR="00AF0217" w:rsidRPr="00C761C4" w:rsidRDefault="00AF0217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</w:rPr>
              <w:t>D Bioscience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noWrap/>
          </w:tcPr>
          <w:p w14:paraId="5346D254" w14:textId="4520ECD6" w:rsidR="00AF0217" w:rsidRPr="00C761C4" w:rsidRDefault="00AF0217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</w:rPr>
            </w:pPr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Cat#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54061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</w:tcPr>
          <w:p w14:paraId="5EFFC990" w14:textId="1B2A997F" w:rsidR="00AF0217" w:rsidRPr="00C761C4" w:rsidRDefault="00AF0217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/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</w:tcPr>
          <w:p w14:paraId="15E48C7B" w14:textId="68176388" w:rsidR="00AF0217" w:rsidRPr="00C761C4" w:rsidRDefault="00AF0217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:200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noWrap/>
          </w:tcPr>
          <w:p w14:paraId="7BEE0520" w14:textId="1D84D2FC" w:rsidR="00AF0217" w:rsidRPr="00C761C4" w:rsidRDefault="00AF0217" w:rsidP="0066450D">
            <w:pPr>
              <w:autoSpaceDE w:val="0"/>
              <w:autoSpaceDN w:val="0"/>
              <w:ind w:left="420" w:hanging="4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</w:tr>
    </w:tbl>
    <w:p w14:paraId="17CED266" w14:textId="2ABF623A" w:rsidR="00ED2882" w:rsidRPr="00C761C4" w:rsidRDefault="00D65149" w:rsidP="00D41A17">
      <w:pPr>
        <w:rPr>
          <w:rFonts w:ascii="Times New Roman" w:hAnsi="Times New Roman" w:cs="Times New Roman"/>
        </w:rPr>
      </w:pPr>
      <w:r w:rsidRPr="00C761C4">
        <w:rPr>
          <w:rFonts w:ascii="Times New Roman" w:hAnsi="Times New Roman" w:cs="Times New Roman"/>
        </w:rPr>
        <w:t xml:space="preserve"> </w:t>
      </w:r>
    </w:p>
    <w:p w14:paraId="0B281FE5" w14:textId="1D5C38FC" w:rsidR="008E5A64" w:rsidRPr="00C761C4" w:rsidRDefault="008E5A64" w:rsidP="00D41A17">
      <w:pPr>
        <w:rPr>
          <w:rFonts w:ascii="Times New Roman" w:hAnsi="Times New Roman" w:cs="Times New Roman"/>
        </w:rPr>
      </w:pPr>
    </w:p>
    <w:p w14:paraId="7602D623" w14:textId="65DDFE90" w:rsidR="008E5A64" w:rsidRPr="00C761C4" w:rsidRDefault="008E5A64" w:rsidP="00D41A17">
      <w:pPr>
        <w:rPr>
          <w:rFonts w:ascii="Times New Roman" w:hAnsi="Times New Roman" w:cs="Times New Roman"/>
        </w:rPr>
      </w:pPr>
    </w:p>
    <w:p w14:paraId="107BD247" w14:textId="793E99D9" w:rsidR="008E5A64" w:rsidRPr="00C761C4" w:rsidRDefault="008E5A64" w:rsidP="00D41A17">
      <w:pPr>
        <w:rPr>
          <w:rFonts w:ascii="Times New Roman" w:hAnsi="Times New Roman" w:cs="Times New Roman"/>
        </w:rPr>
      </w:pPr>
    </w:p>
    <w:p w14:paraId="71A1128A" w14:textId="4B5129F3" w:rsidR="008E5A64" w:rsidRPr="00C761C4" w:rsidRDefault="008E5A64" w:rsidP="00D41A17">
      <w:pPr>
        <w:rPr>
          <w:rFonts w:ascii="Times New Roman" w:hAnsi="Times New Roman" w:cs="Times New Roman"/>
        </w:rPr>
      </w:pPr>
    </w:p>
    <w:p w14:paraId="03C325D3" w14:textId="708EBB42" w:rsidR="008E5A64" w:rsidRPr="00C761C4" w:rsidRDefault="008E5A64" w:rsidP="00D41A17">
      <w:pPr>
        <w:rPr>
          <w:rFonts w:ascii="Times New Roman" w:hAnsi="Times New Roman" w:cs="Times New Roman"/>
        </w:rPr>
      </w:pPr>
    </w:p>
    <w:p w14:paraId="2EB2C83E" w14:textId="1BB8B058" w:rsidR="008E5A64" w:rsidRPr="00C761C4" w:rsidRDefault="008E5A64" w:rsidP="00D41A17">
      <w:pPr>
        <w:rPr>
          <w:rFonts w:ascii="Times New Roman" w:hAnsi="Times New Roman" w:cs="Times New Roman"/>
        </w:rPr>
      </w:pPr>
    </w:p>
    <w:p w14:paraId="1751CDD4" w14:textId="3851F7C9" w:rsidR="008E5A64" w:rsidRPr="00C761C4" w:rsidRDefault="008E5A64" w:rsidP="00D41A17">
      <w:pPr>
        <w:rPr>
          <w:rFonts w:ascii="Times New Roman" w:hAnsi="Times New Roman" w:cs="Times New Roman"/>
        </w:rPr>
      </w:pPr>
    </w:p>
    <w:p w14:paraId="3B9BB595" w14:textId="5F91ED9E" w:rsidR="008E5A64" w:rsidRPr="00C761C4" w:rsidRDefault="008E5A64" w:rsidP="00D41A17">
      <w:pPr>
        <w:rPr>
          <w:rFonts w:ascii="Times New Roman" w:hAnsi="Times New Roman" w:cs="Times New Roman"/>
        </w:rPr>
      </w:pPr>
    </w:p>
    <w:p w14:paraId="7C55B417" w14:textId="7EEAD38F" w:rsidR="008E5A64" w:rsidRPr="00C761C4" w:rsidRDefault="008E5A64" w:rsidP="00D41A17">
      <w:pPr>
        <w:rPr>
          <w:rFonts w:ascii="Times New Roman" w:hAnsi="Times New Roman" w:cs="Times New Roman"/>
        </w:rPr>
      </w:pPr>
    </w:p>
    <w:p w14:paraId="11C302DF" w14:textId="0151EA79" w:rsidR="008E5A64" w:rsidRPr="00C761C4" w:rsidRDefault="008E5A64" w:rsidP="00D41A17">
      <w:pPr>
        <w:rPr>
          <w:rFonts w:ascii="Times New Roman" w:hAnsi="Times New Roman" w:cs="Times New Roman"/>
        </w:rPr>
      </w:pPr>
    </w:p>
    <w:p w14:paraId="3E9CE60B" w14:textId="243215C8" w:rsidR="008E5A64" w:rsidRPr="00C761C4" w:rsidRDefault="008E5A64" w:rsidP="00D41A17">
      <w:pPr>
        <w:rPr>
          <w:rFonts w:ascii="Times New Roman" w:hAnsi="Times New Roman" w:cs="Times New Roman"/>
        </w:rPr>
      </w:pPr>
    </w:p>
    <w:p w14:paraId="307A5A2C" w14:textId="60E20C85" w:rsidR="008E5A64" w:rsidRPr="00C761C4" w:rsidRDefault="008E5A64" w:rsidP="00D41A17">
      <w:pPr>
        <w:rPr>
          <w:rFonts w:ascii="Times New Roman" w:hAnsi="Times New Roman" w:cs="Times New Roman"/>
        </w:rPr>
      </w:pPr>
    </w:p>
    <w:p w14:paraId="5B072F8B" w14:textId="3DB7D08C" w:rsidR="008E5A64" w:rsidRPr="00C761C4" w:rsidRDefault="008E5A64" w:rsidP="00D41A17">
      <w:pPr>
        <w:rPr>
          <w:rFonts w:ascii="Times New Roman" w:hAnsi="Times New Roman" w:cs="Times New Roman"/>
        </w:rPr>
      </w:pPr>
    </w:p>
    <w:p w14:paraId="4FC857A9" w14:textId="53D7CF33" w:rsidR="008E5A64" w:rsidRPr="00C761C4" w:rsidRDefault="008E5A64" w:rsidP="00D41A17">
      <w:pPr>
        <w:rPr>
          <w:rFonts w:ascii="Times New Roman" w:hAnsi="Times New Roman" w:cs="Times New Roman"/>
        </w:rPr>
      </w:pPr>
    </w:p>
    <w:p w14:paraId="1934CB72" w14:textId="196D87D1" w:rsidR="008E5A64" w:rsidRPr="00C761C4" w:rsidRDefault="008E5A64" w:rsidP="00D41A17">
      <w:pPr>
        <w:rPr>
          <w:rFonts w:ascii="Times New Roman" w:hAnsi="Times New Roman" w:cs="Times New Roman"/>
        </w:rPr>
      </w:pPr>
    </w:p>
    <w:p w14:paraId="1A0027A2" w14:textId="12FD2900" w:rsidR="008E5A64" w:rsidRPr="00C761C4" w:rsidRDefault="008E5A64" w:rsidP="00D41A17">
      <w:pPr>
        <w:rPr>
          <w:rFonts w:ascii="Times New Roman" w:hAnsi="Times New Roman" w:cs="Times New Roman"/>
        </w:rPr>
      </w:pPr>
    </w:p>
    <w:p w14:paraId="151AB2DA" w14:textId="3C4C2478" w:rsidR="008E5A64" w:rsidRPr="00C761C4" w:rsidRDefault="008E5A64" w:rsidP="00D41A17">
      <w:pPr>
        <w:rPr>
          <w:rFonts w:ascii="Times New Roman" w:hAnsi="Times New Roman" w:cs="Times New Roman"/>
        </w:rPr>
      </w:pPr>
    </w:p>
    <w:p w14:paraId="501FF02D" w14:textId="744DCD5B" w:rsidR="008E5A64" w:rsidRPr="00C761C4" w:rsidRDefault="008E5A64" w:rsidP="00D41A17">
      <w:pPr>
        <w:rPr>
          <w:rFonts w:ascii="Times New Roman" w:hAnsi="Times New Roman" w:cs="Times New Roman"/>
        </w:rPr>
      </w:pPr>
    </w:p>
    <w:p w14:paraId="67CC022F" w14:textId="187CB518" w:rsidR="008E5A64" w:rsidRPr="00C761C4" w:rsidRDefault="008E5A64" w:rsidP="00D41A17">
      <w:pPr>
        <w:rPr>
          <w:rFonts w:ascii="Times New Roman" w:hAnsi="Times New Roman" w:cs="Times New Roman"/>
        </w:rPr>
      </w:pPr>
    </w:p>
    <w:p w14:paraId="033C2267" w14:textId="3500843D" w:rsidR="008E5A64" w:rsidRPr="00C761C4" w:rsidRDefault="008E5A64" w:rsidP="00D41A17">
      <w:pPr>
        <w:rPr>
          <w:rFonts w:ascii="Times New Roman" w:hAnsi="Times New Roman" w:cs="Times New Roman"/>
        </w:rPr>
      </w:pPr>
    </w:p>
    <w:p w14:paraId="6FDDE230" w14:textId="2E3B4DF7" w:rsidR="008E5A64" w:rsidRPr="00C761C4" w:rsidRDefault="008E5A64" w:rsidP="00D41A17">
      <w:pPr>
        <w:rPr>
          <w:rFonts w:ascii="Times New Roman" w:hAnsi="Times New Roman" w:cs="Times New Roman"/>
        </w:rPr>
      </w:pPr>
    </w:p>
    <w:p w14:paraId="342AC064" w14:textId="672396FD" w:rsidR="008E5A64" w:rsidRPr="00C761C4" w:rsidRDefault="008E5A64" w:rsidP="00D41A17">
      <w:pPr>
        <w:rPr>
          <w:rFonts w:ascii="Times New Roman" w:hAnsi="Times New Roman" w:cs="Times New Roman"/>
        </w:rPr>
      </w:pPr>
    </w:p>
    <w:p w14:paraId="5B645FDE" w14:textId="34BEC06F" w:rsidR="008E5A64" w:rsidRPr="00C761C4" w:rsidRDefault="008E5A64" w:rsidP="00D41A17">
      <w:pPr>
        <w:rPr>
          <w:rFonts w:ascii="Times New Roman" w:hAnsi="Times New Roman" w:cs="Times New Roman"/>
        </w:rPr>
      </w:pPr>
    </w:p>
    <w:p w14:paraId="14E934AC" w14:textId="519675DD" w:rsidR="008E5A64" w:rsidRPr="00C761C4" w:rsidRDefault="008E5A64" w:rsidP="00D41A17">
      <w:pPr>
        <w:rPr>
          <w:rFonts w:ascii="Times New Roman" w:hAnsi="Times New Roman" w:cs="Times New Roman"/>
        </w:rPr>
      </w:pPr>
    </w:p>
    <w:p w14:paraId="14346EC9" w14:textId="3A8AE425" w:rsidR="008E5A64" w:rsidRPr="00C761C4" w:rsidRDefault="008E5A64" w:rsidP="00D41A17">
      <w:pPr>
        <w:rPr>
          <w:rFonts w:ascii="Times New Roman" w:hAnsi="Times New Roman" w:cs="Times New Roman"/>
        </w:rPr>
      </w:pPr>
    </w:p>
    <w:p w14:paraId="7D5F3215" w14:textId="48115D3E" w:rsidR="008E5A64" w:rsidRPr="00C761C4" w:rsidRDefault="008E5A64" w:rsidP="00D41A17">
      <w:pPr>
        <w:rPr>
          <w:rFonts w:ascii="Times New Roman" w:hAnsi="Times New Roman" w:cs="Times New Roman"/>
        </w:rPr>
      </w:pPr>
    </w:p>
    <w:p w14:paraId="5D32F90D" w14:textId="07894649" w:rsidR="008E5A64" w:rsidRPr="00C761C4" w:rsidRDefault="008E5A64" w:rsidP="00D41A17">
      <w:pPr>
        <w:rPr>
          <w:rFonts w:ascii="Times New Roman" w:hAnsi="Times New Roman" w:cs="Times New Roman"/>
        </w:rPr>
      </w:pPr>
    </w:p>
    <w:p w14:paraId="385A1AD6" w14:textId="73C4660C" w:rsidR="008E5A64" w:rsidRPr="00C761C4" w:rsidRDefault="008E5A64" w:rsidP="00D41A17">
      <w:pPr>
        <w:rPr>
          <w:rFonts w:ascii="Times New Roman" w:hAnsi="Times New Roman" w:cs="Times New Roman"/>
        </w:rPr>
      </w:pPr>
    </w:p>
    <w:p w14:paraId="508BC030" w14:textId="1C58C596" w:rsidR="008E5A64" w:rsidRPr="00C761C4" w:rsidRDefault="008E5A64" w:rsidP="00D41A17">
      <w:pPr>
        <w:rPr>
          <w:rFonts w:ascii="Times New Roman" w:hAnsi="Times New Roman" w:cs="Times New Roman"/>
        </w:rPr>
      </w:pPr>
    </w:p>
    <w:p w14:paraId="14A0BE4C" w14:textId="75B122ED" w:rsidR="008E5A64" w:rsidRPr="00C761C4" w:rsidRDefault="008E5A64" w:rsidP="00D41A17">
      <w:pPr>
        <w:rPr>
          <w:rFonts w:ascii="Times New Roman" w:hAnsi="Times New Roman" w:cs="Times New Roman"/>
        </w:rPr>
      </w:pPr>
    </w:p>
    <w:p w14:paraId="2795DC94" w14:textId="3B3BE49F" w:rsidR="008E5A64" w:rsidRPr="00C761C4" w:rsidRDefault="008E5A64" w:rsidP="00D41A17">
      <w:pPr>
        <w:rPr>
          <w:rFonts w:ascii="Times New Roman" w:hAnsi="Times New Roman" w:cs="Times New Roman"/>
        </w:rPr>
      </w:pPr>
    </w:p>
    <w:p w14:paraId="03BE6CDA" w14:textId="3B628671" w:rsidR="008E5A64" w:rsidRPr="00C761C4" w:rsidRDefault="008E5A64" w:rsidP="00D41A17">
      <w:pPr>
        <w:rPr>
          <w:rFonts w:ascii="Times New Roman" w:hAnsi="Times New Roman" w:cs="Times New Roman"/>
        </w:rPr>
      </w:pPr>
    </w:p>
    <w:p w14:paraId="4DCC6D13" w14:textId="36814B71" w:rsidR="008E5A64" w:rsidRPr="00C761C4" w:rsidRDefault="008E5A64" w:rsidP="00D41A17">
      <w:pPr>
        <w:rPr>
          <w:rFonts w:ascii="Times New Roman" w:hAnsi="Times New Roman" w:cs="Times New Roman"/>
        </w:rPr>
      </w:pPr>
    </w:p>
    <w:p w14:paraId="1840EA4E" w14:textId="46003FC1" w:rsidR="008E5A64" w:rsidRPr="00C761C4" w:rsidRDefault="008E5A64" w:rsidP="008E5A64">
      <w:pPr>
        <w:jc w:val="center"/>
        <w:rPr>
          <w:rFonts w:ascii="Times New Roman" w:hAnsi="Times New Roman" w:cs="Times New Roman"/>
          <w:b/>
          <w:bCs/>
        </w:rPr>
      </w:pPr>
      <w:r w:rsidRPr="00C761C4">
        <w:rPr>
          <w:rFonts w:ascii="Times New Roman" w:hAnsi="Times New Roman" w:cs="Times New Roman"/>
          <w:b/>
          <w:bCs/>
        </w:rPr>
        <w:t>Supplementa</w:t>
      </w:r>
      <w:r w:rsidR="00885422">
        <w:rPr>
          <w:rFonts w:ascii="Times New Roman" w:hAnsi="Times New Roman" w:cs="Times New Roman"/>
          <w:b/>
          <w:bCs/>
        </w:rPr>
        <w:t>l</w:t>
      </w:r>
      <w:r w:rsidRPr="00C761C4">
        <w:rPr>
          <w:rFonts w:ascii="Times New Roman" w:hAnsi="Times New Roman" w:cs="Times New Roman"/>
          <w:b/>
          <w:bCs/>
        </w:rPr>
        <w:t xml:space="preserve"> Table 2. Primers used in manuscript</w:t>
      </w:r>
    </w:p>
    <w:tbl>
      <w:tblPr>
        <w:tblStyle w:val="a3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3912"/>
        <w:gridCol w:w="3840"/>
      </w:tblGrid>
      <w:tr w:rsidR="008E5A64" w:rsidRPr="00C761C4" w14:paraId="6A5E3D87" w14:textId="77777777" w:rsidTr="008A5334"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0D69679D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Gene</w:t>
            </w:r>
          </w:p>
        </w:tc>
        <w:tc>
          <w:tcPr>
            <w:tcW w:w="3779" w:type="dxa"/>
            <w:tcBorders>
              <w:top w:val="single" w:sz="4" w:space="0" w:color="auto"/>
              <w:bottom w:val="single" w:sz="4" w:space="0" w:color="auto"/>
            </w:tcBorders>
          </w:tcPr>
          <w:p w14:paraId="1FB8AB22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Forward</w:t>
            </w:r>
          </w:p>
        </w:tc>
        <w:tc>
          <w:tcPr>
            <w:tcW w:w="3715" w:type="dxa"/>
            <w:tcBorders>
              <w:top w:val="single" w:sz="4" w:space="0" w:color="auto"/>
              <w:bottom w:val="single" w:sz="4" w:space="0" w:color="auto"/>
            </w:tcBorders>
          </w:tcPr>
          <w:p w14:paraId="0A89FA91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Reverse</w:t>
            </w:r>
          </w:p>
        </w:tc>
      </w:tr>
      <w:tr w:rsidR="008E5A64" w:rsidRPr="00C761C4" w14:paraId="3B78EDB3" w14:textId="77777777" w:rsidTr="008A5334">
        <w:tc>
          <w:tcPr>
            <w:tcW w:w="1373" w:type="dxa"/>
            <w:tcBorders>
              <w:top w:val="single" w:sz="4" w:space="0" w:color="auto"/>
            </w:tcBorders>
          </w:tcPr>
          <w:p w14:paraId="3C6B4E5E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β-actin</w:t>
            </w:r>
          </w:p>
        </w:tc>
        <w:tc>
          <w:tcPr>
            <w:tcW w:w="3779" w:type="dxa"/>
            <w:tcBorders>
              <w:top w:val="single" w:sz="4" w:space="0" w:color="auto"/>
            </w:tcBorders>
          </w:tcPr>
          <w:p w14:paraId="7BAA3C52" w14:textId="77777777" w:rsidR="008E5A64" w:rsidRPr="00C761C4" w:rsidRDefault="008E5A64" w:rsidP="008E5A64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CCTTCTTGGGTATGGAATCCTGT</w:t>
            </w:r>
          </w:p>
        </w:tc>
        <w:tc>
          <w:tcPr>
            <w:tcW w:w="3715" w:type="dxa"/>
            <w:tcBorders>
              <w:top w:val="single" w:sz="4" w:space="0" w:color="auto"/>
            </w:tcBorders>
          </w:tcPr>
          <w:p w14:paraId="4CD8FD44" w14:textId="77777777" w:rsidR="008E5A64" w:rsidRPr="00C761C4" w:rsidRDefault="008E5A64" w:rsidP="008E5A64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GGCATAGAGGTCTTTACGGATGT</w:t>
            </w:r>
          </w:p>
        </w:tc>
      </w:tr>
      <w:tr w:rsidR="008E5A64" w:rsidRPr="00C761C4" w14:paraId="11EE7166" w14:textId="77777777" w:rsidTr="008A5334">
        <w:tc>
          <w:tcPr>
            <w:tcW w:w="1373" w:type="dxa"/>
          </w:tcPr>
          <w:p w14:paraId="2943B742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761C4">
              <w:rPr>
                <w:rFonts w:ascii="Times New Roman" w:hAnsi="Times New Roman" w:cs="Times New Roman"/>
                <w:szCs w:val="24"/>
              </w:rPr>
              <w:t>Sirp</w:t>
            </w:r>
            <w:proofErr w:type="spellEnd"/>
            <w:r w:rsidRPr="00C761C4">
              <w:rPr>
                <w:rFonts w:ascii="Times New Roman" w:hAnsi="Times New Roman" w:cs="Times New Roman"/>
                <w:szCs w:val="24"/>
              </w:rPr>
              <w:t>α</w:t>
            </w:r>
          </w:p>
        </w:tc>
        <w:tc>
          <w:tcPr>
            <w:tcW w:w="3779" w:type="dxa"/>
          </w:tcPr>
          <w:p w14:paraId="25DA208A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CTCTCCGCGTCCTGTTTCTG</w:t>
            </w:r>
          </w:p>
        </w:tc>
        <w:tc>
          <w:tcPr>
            <w:tcW w:w="3715" w:type="dxa"/>
          </w:tcPr>
          <w:p w14:paraId="3C1F2580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TCTGTACCACCTAATGGGTCC</w:t>
            </w:r>
          </w:p>
        </w:tc>
      </w:tr>
      <w:tr w:rsidR="008E5A64" w:rsidRPr="00C761C4" w14:paraId="769E329C" w14:textId="77777777" w:rsidTr="008A5334">
        <w:tc>
          <w:tcPr>
            <w:tcW w:w="1373" w:type="dxa"/>
          </w:tcPr>
          <w:p w14:paraId="03811DFD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IL-6</w:t>
            </w:r>
          </w:p>
        </w:tc>
        <w:tc>
          <w:tcPr>
            <w:tcW w:w="3779" w:type="dxa"/>
          </w:tcPr>
          <w:p w14:paraId="0B6834C7" w14:textId="77777777" w:rsidR="008E5A64" w:rsidRPr="00C761C4" w:rsidRDefault="008E5A64" w:rsidP="008E5A64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1F1F1F"/>
                <w:szCs w:val="24"/>
                <w:shd w:val="clear" w:color="auto" w:fill="FFFFFF"/>
              </w:rPr>
              <w:t>CAACGATGATGCACTTGC</w:t>
            </w:r>
          </w:p>
        </w:tc>
        <w:tc>
          <w:tcPr>
            <w:tcW w:w="3715" w:type="dxa"/>
          </w:tcPr>
          <w:p w14:paraId="37BD5CCF" w14:textId="77777777" w:rsidR="008E5A64" w:rsidRPr="00C761C4" w:rsidRDefault="008E5A64" w:rsidP="008E5A64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1F1F1F"/>
                <w:szCs w:val="24"/>
                <w:shd w:val="clear" w:color="auto" w:fill="FFFFFF"/>
              </w:rPr>
              <w:t>GTACTCCAGGTAGCTATG</w:t>
            </w:r>
          </w:p>
        </w:tc>
      </w:tr>
      <w:tr w:rsidR="008E5A64" w:rsidRPr="00C761C4" w14:paraId="0D2E5593" w14:textId="77777777" w:rsidTr="008A5334">
        <w:tc>
          <w:tcPr>
            <w:tcW w:w="1373" w:type="dxa"/>
          </w:tcPr>
          <w:p w14:paraId="2E087A77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proofErr w:type="spellStart"/>
            <w:r w:rsidRPr="00C761C4">
              <w:rPr>
                <w:rFonts w:ascii="Times New Roman" w:hAnsi="Times New Roman" w:cs="Times New Roman"/>
                <w:color w:val="000000" w:themeColor="text1"/>
                <w:szCs w:val="24"/>
              </w:rPr>
              <w:t>Rantes</w:t>
            </w:r>
            <w:proofErr w:type="spellEnd"/>
          </w:p>
        </w:tc>
        <w:tc>
          <w:tcPr>
            <w:tcW w:w="3779" w:type="dxa"/>
          </w:tcPr>
          <w:p w14:paraId="164F015F" w14:textId="77777777" w:rsidR="008E5A64" w:rsidRPr="00C761C4" w:rsidRDefault="008E5A64" w:rsidP="008E5A64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1F1F1F"/>
                <w:szCs w:val="24"/>
                <w:shd w:val="clear" w:color="auto" w:fill="FFFFFF"/>
              </w:rPr>
              <w:t>TCGTGCCCACGTCAAGGAGT</w:t>
            </w:r>
          </w:p>
        </w:tc>
        <w:tc>
          <w:tcPr>
            <w:tcW w:w="3715" w:type="dxa"/>
          </w:tcPr>
          <w:p w14:paraId="6FF460B1" w14:textId="77777777" w:rsidR="008E5A64" w:rsidRPr="00C761C4" w:rsidRDefault="008E5A64" w:rsidP="008E5A64">
            <w:pPr>
              <w:widowControl/>
              <w:jc w:val="left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color w:val="1F1F1F"/>
                <w:szCs w:val="24"/>
                <w:shd w:val="clear" w:color="auto" w:fill="FFFFFF"/>
              </w:rPr>
              <w:t>ACTAGAGCAAGCAATGACAG</w:t>
            </w:r>
          </w:p>
        </w:tc>
      </w:tr>
      <w:tr w:rsidR="008E5A64" w:rsidRPr="00C761C4" w14:paraId="606213D3" w14:textId="77777777" w:rsidTr="008A5334">
        <w:tc>
          <w:tcPr>
            <w:tcW w:w="1373" w:type="dxa"/>
          </w:tcPr>
          <w:p w14:paraId="459591D6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Arginase-1</w:t>
            </w:r>
          </w:p>
        </w:tc>
        <w:tc>
          <w:tcPr>
            <w:tcW w:w="3779" w:type="dxa"/>
          </w:tcPr>
          <w:p w14:paraId="1608A9BE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CATTGGCTTGCGAGACGTAGAC</w:t>
            </w:r>
          </w:p>
        </w:tc>
        <w:tc>
          <w:tcPr>
            <w:tcW w:w="3715" w:type="dxa"/>
          </w:tcPr>
          <w:p w14:paraId="6564A02F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GCTGAAGGTCTCTTCCATCACC</w:t>
            </w:r>
          </w:p>
        </w:tc>
      </w:tr>
      <w:tr w:rsidR="008E5A64" w:rsidRPr="00C761C4" w14:paraId="699BE22A" w14:textId="77777777" w:rsidTr="008A5334">
        <w:tc>
          <w:tcPr>
            <w:tcW w:w="1373" w:type="dxa"/>
          </w:tcPr>
          <w:p w14:paraId="2D9F5CF2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TLR4</w:t>
            </w:r>
          </w:p>
        </w:tc>
        <w:tc>
          <w:tcPr>
            <w:tcW w:w="3779" w:type="dxa"/>
          </w:tcPr>
          <w:p w14:paraId="55BD7AD7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GCCTTTCAGGGAATTAAGCTCC</w:t>
            </w:r>
          </w:p>
        </w:tc>
        <w:tc>
          <w:tcPr>
            <w:tcW w:w="3715" w:type="dxa"/>
          </w:tcPr>
          <w:p w14:paraId="611E7C85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GATCAACCGATGGACGTGTAAA</w:t>
            </w:r>
          </w:p>
        </w:tc>
      </w:tr>
      <w:tr w:rsidR="008E5A64" w:rsidRPr="00C761C4" w14:paraId="3B65ED6F" w14:textId="77777777" w:rsidTr="008A5334">
        <w:tc>
          <w:tcPr>
            <w:tcW w:w="1373" w:type="dxa"/>
          </w:tcPr>
          <w:p w14:paraId="1C405C06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CCL2</w:t>
            </w:r>
          </w:p>
        </w:tc>
        <w:tc>
          <w:tcPr>
            <w:tcW w:w="3779" w:type="dxa"/>
          </w:tcPr>
          <w:p w14:paraId="6C1701D5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eastAsia="微软雅黑" w:hAnsi="Times New Roman" w:cs="Times New Roman"/>
                <w:color w:val="222222"/>
                <w:szCs w:val="24"/>
                <w:shd w:val="clear" w:color="auto" w:fill="FFFFFF"/>
              </w:rPr>
              <w:t>CACTCACCTGCTGCTACTCATTCAC</w:t>
            </w:r>
          </w:p>
        </w:tc>
        <w:tc>
          <w:tcPr>
            <w:tcW w:w="3715" w:type="dxa"/>
          </w:tcPr>
          <w:p w14:paraId="49AE364C" w14:textId="77777777" w:rsidR="008E5A64" w:rsidRPr="00C761C4" w:rsidRDefault="008E5A64" w:rsidP="008E5A64">
            <w:pPr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eastAsia="微软雅黑" w:hAnsi="Times New Roman" w:cs="Times New Roman"/>
                <w:color w:val="222222"/>
                <w:szCs w:val="24"/>
                <w:shd w:val="clear" w:color="auto" w:fill="FFFFFF"/>
              </w:rPr>
              <w:t>CTTCTTTGGGACACCTGCTGCTG</w:t>
            </w:r>
          </w:p>
        </w:tc>
      </w:tr>
      <w:tr w:rsidR="008E5A64" w:rsidRPr="00C761C4" w14:paraId="4071A525" w14:textId="77777777" w:rsidTr="008A5334">
        <w:tc>
          <w:tcPr>
            <w:tcW w:w="1373" w:type="dxa"/>
          </w:tcPr>
          <w:p w14:paraId="50527D69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CXCL1</w:t>
            </w:r>
          </w:p>
        </w:tc>
        <w:tc>
          <w:tcPr>
            <w:tcW w:w="3779" w:type="dxa"/>
          </w:tcPr>
          <w:p w14:paraId="07A206EE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eastAsia="微软雅黑" w:hAnsi="Times New Roman" w:cs="Times New Roman"/>
                <w:color w:val="222222"/>
                <w:szCs w:val="24"/>
                <w:shd w:val="clear" w:color="auto" w:fill="FFFFFF"/>
              </w:rPr>
              <w:t>GGCTGGGATTCACCTCAAGAACATC</w:t>
            </w:r>
          </w:p>
        </w:tc>
        <w:tc>
          <w:tcPr>
            <w:tcW w:w="3715" w:type="dxa"/>
          </w:tcPr>
          <w:p w14:paraId="6DF08D82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eastAsia="微软雅黑" w:hAnsi="Times New Roman" w:cs="Times New Roman"/>
                <w:color w:val="222222"/>
                <w:szCs w:val="24"/>
                <w:shd w:val="clear" w:color="auto" w:fill="FFFFFF"/>
              </w:rPr>
              <w:t>TGAGTGTGGCTATGACTTCGGTTTG</w:t>
            </w:r>
          </w:p>
        </w:tc>
      </w:tr>
      <w:tr w:rsidR="008E5A64" w:rsidRPr="00C761C4" w14:paraId="4CA18F6E" w14:textId="77777777" w:rsidTr="008A5334">
        <w:tc>
          <w:tcPr>
            <w:tcW w:w="1373" w:type="dxa"/>
          </w:tcPr>
          <w:p w14:paraId="62D94C17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PD-1</w:t>
            </w:r>
          </w:p>
        </w:tc>
        <w:tc>
          <w:tcPr>
            <w:tcW w:w="3779" w:type="dxa"/>
          </w:tcPr>
          <w:p w14:paraId="4548EB6B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eastAsia="微软雅黑" w:hAnsi="Times New Roman" w:cs="Times New Roman"/>
                <w:color w:val="222222"/>
                <w:szCs w:val="24"/>
                <w:shd w:val="clear" w:color="auto" w:fill="FFFFFF"/>
              </w:rPr>
              <w:t>GGTATCCCTGTATTGCTGCTGCTG</w:t>
            </w:r>
          </w:p>
        </w:tc>
        <w:tc>
          <w:tcPr>
            <w:tcW w:w="3715" w:type="dxa"/>
          </w:tcPr>
          <w:p w14:paraId="197C3247" w14:textId="77777777" w:rsidR="008E5A64" w:rsidRPr="00C761C4" w:rsidRDefault="008E5A64" w:rsidP="008E5A64">
            <w:pPr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eastAsia="微软雅黑" w:hAnsi="Times New Roman" w:cs="Times New Roman"/>
                <w:color w:val="222222"/>
                <w:szCs w:val="24"/>
                <w:shd w:val="clear" w:color="auto" w:fill="FFFFFF"/>
              </w:rPr>
              <w:t>CTTCAGAGTGTCGTCCTTGCTTCC</w:t>
            </w:r>
          </w:p>
        </w:tc>
      </w:tr>
      <w:tr w:rsidR="008E5A64" w:rsidRPr="00C761C4" w14:paraId="53165B96" w14:textId="77777777" w:rsidTr="008A5334">
        <w:tc>
          <w:tcPr>
            <w:tcW w:w="1373" w:type="dxa"/>
          </w:tcPr>
          <w:p w14:paraId="6D084D4B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PD-L1</w:t>
            </w:r>
          </w:p>
        </w:tc>
        <w:tc>
          <w:tcPr>
            <w:tcW w:w="3779" w:type="dxa"/>
          </w:tcPr>
          <w:p w14:paraId="728A2A62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eastAsia="微软雅黑" w:hAnsi="Times New Roman" w:cs="Times New Roman"/>
                <w:color w:val="222222"/>
                <w:szCs w:val="24"/>
                <w:shd w:val="clear" w:color="auto" w:fill="FFFFFF"/>
              </w:rPr>
              <w:t>CTGGACCTGCTTGCGTTAGTGG</w:t>
            </w:r>
          </w:p>
        </w:tc>
        <w:tc>
          <w:tcPr>
            <w:tcW w:w="3715" w:type="dxa"/>
          </w:tcPr>
          <w:p w14:paraId="3988E06C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eastAsia="微软雅黑" w:hAnsi="Times New Roman" w:cs="Times New Roman"/>
                <w:color w:val="222222"/>
                <w:szCs w:val="24"/>
                <w:shd w:val="clear" w:color="auto" w:fill="FFFFFF"/>
              </w:rPr>
              <w:t>CCCCTGAAGTTGCTGTGCTGAG</w:t>
            </w:r>
          </w:p>
        </w:tc>
      </w:tr>
      <w:tr w:rsidR="008E5A64" w:rsidRPr="00C761C4" w14:paraId="44AF4DCA" w14:textId="77777777" w:rsidTr="008A5334">
        <w:tc>
          <w:tcPr>
            <w:tcW w:w="1373" w:type="dxa"/>
          </w:tcPr>
          <w:p w14:paraId="1BC466DB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Granzyme B</w:t>
            </w:r>
          </w:p>
        </w:tc>
        <w:tc>
          <w:tcPr>
            <w:tcW w:w="3779" w:type="dxa"/>
          </w:tcPr>
          <w:p w14:paraId="58AA9F79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eastAsia="微软雅黑" w:hAnsi="Times New Roman" w:cs="Times New Roman"/>
                <w:color w:val="222222"/>
                <w:szCs w:val="24"/>
                <w:shd w:val="clear" w:color="auto" w:fill="FFFFFF"/>
              </w:rPr>
              <w:t>GTGCTGACTGCTGCTCACTGTG</w:t>
            </w:r>
          </w:p>
        </w:tc>
        <w:tc>
          <w:tcPr>
            <w:tcW w:w="3715" w:type="dxa"/>
          </w:tcPr>
          <w:p w14:paraId="24B4BC7A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eastAsia="微软雅黑" w:hAnsi="Times New Roman" w:cs="Times New Roman"/>
                <w:color w:val="222222"/>
                <w:szCs w:val="24"/>
                <w:shd w:val="clear" w:color="auto" w:fill="FFFFFF"/>
              </w:rPr>
              <w:t>TTGCTGGGTCTTCTCCTGTTCTTTG</w:t>
            </w:r>
          </w:p>
        </w:tc>
      </w:tr>
      <w:tr w:rsidR="008E5A64" w:rsidRPr="00C761C4" w14:paraId="4B144DC4" w14:textId="77777777" w:rsidTr="008A5334">
        <w:tc>
          <w:tcPr>
            <w:tcW w:w="1373" w:type="dxa"/>
          </w:tcPr>
          <w:p w14:paraId="14482470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Perforin</w:t>
            </w:r>
          </w:p>
        </w:tc>
        <w:tc>
          <w:tcPr>
            <w:tcW w:w="3779" w:type="dxa"/>
          </w:tcPr>
          <w:p w14:paraId="2EAA9F4D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eastAsia="微软雅黑" w:hAnsi="Times New Roman" w:cs="Times New Roman"/>
                <w:color w:val="222222"/>
                <w:szCs w:val="24"/>
                <w:shd w:val="clear" w:color="auto" w:fill="FFFFFF"/>
              </w:rPr>
              <w:t>CTCCTCCTATGGCACGCACTTTATC</w:t>
            </w:r>
          </w:p>
        </w:tc>
        <w:tc>
          <w:tcPr>
            <w:tcW w:w="3715" w:type="dxa"/>
          </w:tcPr>
          <w:p w14:paraId="62AE12CE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eastAsia="微软雅黑" w:hAnsi="Times New Roman" w:cs="Times New Roman"/>
                <w:color w:val="222222"/>
                <w:szCs w:val="24"/>
                <w:shd w:val="clear" w:color="auto" w:fill="FFFFFF"/>
              </w:rPr>
              <w:t>TTCAGGCAGTCTCCTACCTCATCAG</w:t>
            </w:r>
          </w:p>
        </w:tc>
      </w:tr>
      <w:tr w:rsidR="008E5A64" w:rsidRPr="00C761C4" w14:paraId="4BCEDB8C" w14:textId="77777777" w:rsidTr="008A5334">
        <w:tc>
          <w:tcPr>
            <w:tcW w:w="1373" w:type="dxa"/>
            <w:tcBorders>
              <w:bottom w:val="single" w:sz="4" w:space="0" w:color="auto"/>
            </w:tcBorders>
          </w:tcPr>
          <w:p w14:paraId="64F82561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hAnsi="Times New Roman" w:cs="Times New Roman"/>
                <w:szCs w:val="24"/>
              </w:rPr>
              <w:t>IFN-γ</w:t>
            </w:r>
          </w:p>
        </w:tc>
        <w:tc>
          <w:tcPr>
            <w:tcW w:w="3779" w:type="dxa"/>
            <w:tcBorders>
              <w:bottom w:val="single" w:sz="4" w:space="0" w:color="auto"/>
            </w:tcBorders>
          </w:tcPr>
          <w:p w14:paraId="1EBED787" w14:textId="77777777" w:rsidR="008E5A64" w:rsidRPr="00C761C4" w:rsidRDefault="008E5A64" w:rsidP="008E5A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eastAsia="微软雅黑" w:hAnsi="Times New Roman" w:cs="Times New Roman"/>
                <w:color w:val="222222"/>
                <w:szCs w:val="24"/>
                <w:shd w:val="clear" w:color="auto" w:fill="FFFFFF"/>
              </w:rPr>
              <w:t>CTGGAGGAACTGGCAAAAGGATGG</w:t>
            </w:r>
          </w:p>
        </w:tc>
        <w:tc>
          <w:tcPr>
            <w:tcW w:w="3715" w:type="dxa"/>
            <w:tcBorders>
              <w:bottom w:val="single" w:sz="4" w:space="0" w:color="auto"/>
            </w:tcBorders>
          </w:tcPr>
          <w:p w14:paraId="1A5F0EFE" w14:textId="77777777" w:rsidR="008E5A64" w:rsidRPr="00C761C4" w:rsidRDefault="008E5A64" w:rsidP="008E5A64">
            <w:pPr>
              <w:rPr>
                <w:rFonts w:ascii="Times New Roman" w:hAnsi="Times New Roman" w:cs="Times New Roman"/>
                <w:szCs w:val="24"/>
              </w:rPr>
            </w:pPr>
            <w:r w:rsidRPr="00C761C4">
              <w:rPr>
                <w:rFonts w:ascii="Times New Roman" w:eastAsia="微软雅黑" w:hAnsi="Times New Roman" w:cs="Times New Roman"/>
                <w:color w:val="222222"/>
                <w:szCs w:val="24"/>
                <w:shd w:val="clear" w:color="auto" w:fill="FFFFFF"/>
              </w:rPr>
              <w:t>GACGCTTATGTTGTTGCTGATGGC</w:t>
            </w:r>
          </w:p>
        </w:tc>
      </w:tr>
    </w:tbl>
    <w:p w14:paraId="59C96951" w14:textId="77777777" w:rsidR="008E5A64" w:rsidRPr="00C761C4" w:rsidRDefault="008E5A64" w:rsidP="008E5A64">
      <w:pPr>
        <w:jc w:val="center"/>
        <w:rPr>
          <w:rFonts w:ascii="Times New Roman" w:hAnsi="Times New Roman" w:cs="Times New Roman"/>
        </w:rPr>
      </w:pPr>
    </w:p>
    <w:p w14:paraId="19380A37" w14:textId="77777777" w:rsidR="008E5A64" w:rsidRPr="00C761C4" w:rsidRDefault="008E5A64" w:rsidP="00D41A17">
      <w:pPr>
        <w:rPr>
          <w:rFonts w:ascii="Times New Roman" w:hAnsi="Times New Roman" w:cs="Times New Roman"/>
        </w:rPr>
      </w:pPr>
    </w:p>
    <w:sectPr w:rsidR="008E5A64" w:rsidRPr="00C761C4" w:rsidSect="005A657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A17"/>
    <w:rsid w:val="00010021"/>
    <w:rsid w:val="00021A28"/>
    <w:rsid w:val="0002651B"/>
    <w:rsid w:val="00056875"/>
    <w:rsid w:val="00067BFA"/>
    <w:rsid w:val="00071CB3"/>
    <w:rsid w:val="00083CF1"/>
    <w:rsid w:val="000920F2"/>
    <w:rsid w:val="000957CF"/>
    <w:rsid w:val="000B468E"/>
    <w:rsid w:val="000E6C7B"/>
    <w:rsid w:val="001036D4"/>
    <w:rsid w:val="00106A03"/>
    <w:rsid w:val="001078B1"/>
    <w:rsid w:val="001129C8"/>
    <w:rsid w:val="001320D0"/>
    <w:rsid w:val="0013674B"/>
    <w:rsid w:val="001515AE"/>
    <w:rsid w:val="0016188C"/>
    <w:rsid w:val="00162AB2"/>
    <w:rsid w:val="0017785D"/>
    <w:rsid w:val="00184832"/>
    <w:rsid w:val="001859E6"/>
    <w:rsid w:val="001A15E7"/>
    <w:rsid w:val="001A1E3F"/>
    <w:rsid w:val="001C4119"/>
    <w:rsid w:val="001D79D7"/>
    <w:rsid w:val="001E2FEA"/>
    <w:rsid w:val="001F0D17"/>
    <w:rsid w:val="001F4C55"/>
    <w:rsid w:val="002071B8"/>
    <w:rsid w:val="002142B4"/>
    <w:rsid w:val="00214D6C"/>
    <w:rsid w:val="002153D0"/>
    <w:rsid w:val="00217507"/>
    <w:rsid w:val="0022258D"/>
    <w:rsid w:val="00247AAC"/>
    <w:rsid w:val="00252CE7"/>
    <w:rsid w:val="002537C0"/>
    <w:rsid w:val="0026399C"/>
    <w:rsid w:val="00264299"/>
    <w:rsid w:val="002716A2"/>
    <w:rsid w:val="00273CC3"/>
    <w:rsid w:val="00280BB9"/>
    <w:rsid w:val="0028545F"/>
    <w:rsid w:val="00286A95"/>
    <w:rsid w:val="002936FE"/>
    <w:rsid w:val="00295F9D"/>
    <w:rsid w:val="002A0CCB"/>
    <w:rsid w:val="002A15C5"/>
    <w:rsid w:val="002C2555"/>
    <w:rsid w:val="002C3C5D"/>
    <w:rsid w:val="002E2A5B"/>
    <w:rsid w:val="002E798C"/>
    <w:rsid w:val="002F5F58"/>
    <w:rsid w:val="00301FD5"/>
    <w:rsid w:val="00302ABE"/>
    <w:rsid w:val="00303BD3"/>
    <w:rsid w:val="0032070F"/>
    <w:rsid w:val="00323387"/>
    <w:rsid w:val="0033626A"/>
    <w:rsid w:val="003369BA"/>
    <w:rsid w:val="0034071E"/>
    <w:rsid w:val="00343BCA"/>
    <w:rsid w:val="0034576C"/>
    <w:rsid w:val="00357146"/>
    <w:rsid w:val="0036128D"/>
    <w:rsid w:val="00362639"/>
    <w:rsid w:val="003733A8"/>
    <w:rsid w:val="00373746"/>
    <w:rsid w:val="00392CD9"/>
    <w:rsid w:val="0039719E"/>
    <w:rsid w:val="003A4202"/>
    <w:rsid w:val="003B3BF0"/>
    <w:rsid w:val="003B4691"/>
    <w:rsid w:val="003C2E6A"/>
    <w:rsid w:val="003D03CE"/>
    <w:rsid w:val="003E3A34"/>
    <w:rsid w:val="004010E6"/>
    <w:rsid w:val="004042FF"/>
    <w:rsid w:val="00405EB9"/>
    <w:rsid w:val="0045483B"/>
    <w:rsid w:val="00460746"/>
    <w:rsid w:val="004708BA"/>
    <w:rsid w:val="004936F5"/>
    <w:rsid w:val="00493706"/>
    <w:rsid w:val="004A35ED"/>
    <w:rsid w:val="004A3CDD"/>
    <w:rsid w:val="004B2CAF"/>
    <w:rsid w:val="004D3B3B"/>
    <w:rsid w:val="00512E55"/>
    <w:rsid w:val="00531073"/>
    <w:rsid w:val="0054002C"/>
    <w:rsid w:val="00561781"/>
    <w:rsid w:val="00574DDF"/>
    <w:rsid w:val="00575259"/>
    <w:rsid w:val="0058052F"/>
    <w:rsid w:val="00593FED"/>
    <w:rsid w:val="005970C6"/>
    <w:rsid w:val="005A6571"/>
    <w:rsid w:val="005C59E6"/>
    <w:rsid w:val="005C7AE1"/>
    <w:rsid w:val="005D3770"/>
    <w:rsid w:val="005D7689"/>
    <w:rsid w:val="005E6653"/>
    <w:rsid w:val="005F063D"/>
    <w:rsid w:val="005F35D3"/>
    <w:rsid w:val="005F662C"/>
    <w:rsid w:val="005F7082"/>
    <w:rsid w:val="006024A4"/>
    <w:rsid w:val="006046B1"/>
    <w:rsid w:val="00606866"/>
    <w:rsid w:val="00606F46"/>
    <w:rsid w:val="00614D98"/>
    <w:rsid w:val="006244F3"/>
    <w:rsid w:val="006357F9"/>
    <w:rsid w:val="00661FBD"/>
    <w:rsid w:val="0066450D"/>
    <w:rsid w:val="00665C79"/>
    <w:rsid w:val="00672497"/>
    <w:rsid w:val="00676042"/>
    <w:rsid w:val="0067765B"/>
    <w:rsid w:val="006858BF"/>
    <w:rsid w:val="0069516E"/>
    <w:rsid w:val="006A31E9"/>
    <w:rsid w:val="006D4726"/>
    <w:rsid w:val="006F2242"/>
    <w:rsid w:val="007158C3"/>
    <w:rsid w:val="007168C2"/>
    <w:rsid w:val="00723D05"/>
    <w:rsid w:val="007407EA"/>
    <w:rsid w:val="00741244"/>
    <w:rsid w:val="00742544"/>
    <w:rsid w:val="00760914"/>
    <w:rsid w:val="0079525C"/>
    <w:rsid w:val="007B477F"/>
    <w:rsid w:val="007C17CC"/>
    <w:rsid w:val="007C4DB6"/>
    <w:rsid w:val="007D0BF0"/>
    <w:rsid w:val="007D5F0B"/>
    <w:rsid w:val="007F3AE7"/>
    <w:rsid w:val="007F5889"/>
    <w:rsid w:val="007F65C2"/>
    <w:rsid w:val="007F6BD2"/>
    <w:rsid w:val="008031CE"/>
    <w:rsid w:val="0081003C"/>
    <w:rsid w:val="00841406"/>
    <w:rsid w:val="00843C49"/>
    <w:rsid w:val="0085455B"/>
    <w:rsid w:val="00863094"/>
    <w:rsid w:val="008661DA"/>
    <w:rsid w:val="008760E0"/>
    <w:rsid w:val="00885422"/>
    <w:rsid w:val="008B0F11"/>
    <w:rsid w:val="008C5034"/>
    <w:rsid w:val="008E4E2F"/>
    <w:rsid w:val="008E5A64"/>
    <w:rsid w:val="009036F3"/>
    <w:rsid w:val="00912A7D"/>
    <w:rsid w:val="00917249"/>
    <w:rsid w:val="00952235"/>
    <w:rsid w:val="00955DD1"/>
    <w:rsid w:val="0096108F"/>
    <w:rsid w:val="00966A3D"/>
    <w:rsid w:val="00994889"/>
    <w:rsid w:val="009B3E21"/>
    <w:rsid w:val="00A03843"/>
    <w:rsid w:val="00A14B59"/>
    <w:rsid w:val="00A14D73"/>
    <w:rsid w:val="00A23D04"/>
    <w:rsid w:val="00A2446A"/>
    <w:rsid w:val="00A44AB0"/>
    <w:rsid w:val="00A460D1"/>
    <w:rsid w:val="00A476A6"/>
    <w:rsid w:val="00A72980"/>
    <w:rsid w:val="00A737C2"/>
    <w:rsid w:val="00A73BB5"/>
    <w:rsid w:val="00A9177A"/>
    <w:rsid w:val="00A940D7"/>
    <w:rsid w:val="00AA3D69"/>
    <w:rsid w:val="00AA636C"/>
    <w:rsid w:val="00AA7481"/>
    <w:rsid w:val="00AB3981"/>
    <w:rsid w:val="00AC3BF9"/>
    <w:rsid w:val="00AC702D"/>
    <w:rsid w:val="00AD4A8B"/>
    <w:rsid w:val="00AF0217"/>
    <w:rsid w:val="00AF17C2"/>
    <w:rsid w:val="00AF49C4"/>
    <w:rsid w:val="00B3459F"/>
    <w:rsid w:val="00B3727B"/>
    <w:rsid w:val="00B4408C"/>
    <w:rsid w:val="00B50ABD"/>
    <w:rsid w:val="00B56C80"/>
    <w:rsid w:val="00B70D1A"/>
    <w:rsid w:val="00B7286F"/>
    <w:rsid w:val="00B83325"/>
    <w:rsid w:val="00BA440B"/>
    <w:rsid w:val="00BB73D8"/>
    <w:rsid w:val="00BC762E"/>
    <w:rsid w:val="00BF3C78"/>
    <w:rsid w:val="00C0064C"/>
    <w:rsid w:val="00C00C4C"/>
    <w:rsid w:val="00C14FEE"/>
    <w:rsid w:val="00C25C73"/>
    <w:rsid w:val="00C31806"/>
    <w:rsid w:val="00C429C7"/>
    <w:rsid w:val="00C460FA"/>
    <w:rsid w:val="00C626A7"/>
    <w:rsid w:val="00C63815"/>
    <w:rsid w:val="00C72402"/>
    <w:rsid w:val="00C73164"/>
    <w:rsid w:val="00C761C4"/>
    <w:rsid w:val="00C77B3B"/>
    <w:rsid w:val="00C87C5C"/>
    <w:rsid w:val="00C932CC"/>
    <w:rsid w:val="00CB5B3B"/>
    <w:rsid w:val="00CD2B5D"/>
    <w:rsid w:val="00CD555A"/>
    <w:rsid w:val="00CF1510"/>
    <w:rsid w:val="00D0274C"/>
    <w:rsid w:val="00D10C60"/>
    <w:rsid w:val="00D16BB7"/>
    <w:rsid w:val="00D23698"/>
    <w:rsid w:val="00D31952"/>
    <w:rsid w:val="00D333BE"/>
    <w:rsid w:val="00D36C34"/>
    <w:rsid w:val="00D41A17"/>
    <w:rsid w:val="00D42E64"/>
    <w:rsid w:val="00D57629"/>
    <w:rsid w:val="00D61FE4"/>
    <w:rsid w:val="00D65149"/>
    <w:rsid w:val="00D72EE7"/>
    <w:rsid w:val="00D80D96"/>
    <w:rsid w:val="00DA3B55"/>
    <w:rsid w:val="00DE1158"/>
    <w:rsid w:val="00DF20C8"/>
    <w:rsid w:val="00E01565"/>
    <w:rsid w:val="00E02143"/>
    <w:rsid w:val="00E04020"/>
    <w:rsid w:val="00E16AC0"/>
    <w:rsid w:val="00E20FFD"/>
    <w:rsid w:val="00E251A4"/>
    <w:rsid w:val="00E26979"/>
    <w:rsid w:val="00E31541"/>
    <w:rsid w:val="00E51CD8"/>
    <w:rsid w:val="00E644C7"/>
    <w:rsid w:val="00E70628"/>
    <w:rsid w:val="00E70C4D"/>
    <w:rsid w:val="00E7344D"/>
    <w:rsid w:val="00E742AC"/>
    <w:rsid w:val="00E76FD6"/>
    <w:rsid w:val="00E81B09"/>
    <w:rsid w:val="00E91A11"/>
    <w:rsid w:val="00EA3467"/>
    <w:rsid w:val="00EB6E57"/>
    <w:rsid w:val="00EC13E1"/>
    <w:rsid w:val="00ED01F8"/>
    <w:rsid w:val="00ED2882"/>
    <w:rsid w:val="00EF33FD"/>
    <w:rsid w:val="00F03FCC"/>
    <w:rsid w:val="00F3264F"/>
    <w:rsid w:val="00F422D1"/>
    <w:rsid w:val="00F64B1B"/>
    <w:rsid w:val="00F70917"/>
    <w:rsid w:val="00F72300"/>
    <w:rsid w:val="00F75989"/>
    <w:rsid w:val="00F76F08"/>
    <w:rsid w:val="00FA16A8"/>
    <w:rsid w:val="00FB3356"/>
    <w:rsid w:val="00FC7A0D"/>
    <w:rsid w:val="00FD1587"/>
    <w:rsid w:val="00FD4495"/>
    <w:rsid w:val="00FE4E8D"/>
    <w:rsid w:val="00FF5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06B2B"/>
  <w15:chartTrackingRefBased/>
  <w15:docId w15:val="{59B8DEDF-D9BE-9F47-A974-392ACD462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1A1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rsid w:val="00E91A11"/>
    <w:pPr>
      <w:adjustRightInd w:val="0"/>
      <w:snapToGrid w:val="0"/>
      <w:spacing w:line="360" w:lineRule="auto"/>
      <w:ind w:firstLineChars="200" w:firstLine="200"/>
    </w:pPr>
    <w:rPr>
      <w:szCs w:val="22"/>
    </w:rPr>
  </w:style>
  <w:style w:type="table" w:styleId="a3">
    <w:name w:val="Table Grid"/>
    <w:basedOn w:val="a1"/>
    <w:uiPriority w:val="39"/>
    <w:rsid w:val="00B50AB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57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4</cp:revision>
  <dcterms:created xsi:type="dcterms:W3CDTF">2022-05-05T04:32:00Z</dcterms:created>
  <dcterms:modified xsi:type="dcterms:W3CDTF">2022-06-12T05:07:00Z</dcterms:modified>
</cp:coreProperties>
</file>